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F1D56A" w14:textId="68952211" w:rsidR="004B3F3C" w:rsidRDefault="004B3F3C" w:rsidP="008B3E82">
      <w:pPr>
        <w:jc w:val="both"/>
        <w:rPr>
          <w:lang w:val="en-US"/>
        </w:rPr>
      </w:pPr>
    </w:p>
    <w:p w14:paraId="3C48C8DB" w14:textId="4F4E5BDD" w:rsidR="004B3F3C" w:rsidRDefault="004B3F3C" w:rsidP="008B3E82">
      <w:pPr>
        <w:jc w:val="both"/>
        <w:rPr>
          <w:lang w:val="en-US"/>
        </w:rPr>
      </w:pPr>
    </w:p>
    <w:p w14:paraId="0B0BDD40" w14:textId="1F5293AA" w:rsidR="00BC73D1" w:rsidRDefault="00BC73D1" w:rsidP="008B3E82">
      <w:pPr>
        <w:jc w:val="both"/>
        <w:rPr>
          <w:b/>
          <w:color w:val="000000"/>
          <w:lang w:val="en-US"/>
        </w:rPr>
      </w:pPr>
    </w:p>
    <w:p w14:paraId="1A6F89F5" w14:textId="77777777" w:rsidR="004B3F3C" w:rsidRPr="00813964" w:rsidRDefault="004B3F3C" w:rsidP="00813964">
      <w:pPr>
        <w:jc w:val="both"/>
        <w:rPr>
          <w:b/>
          <w:bCs/>
          <w:color w:val="000000"/>
          <w:lang w:val="en-US"/>
        </w:rPr>
      </w:pPr>
    </w:p>
    <w:p w14:paraId="7CF4A53E" w14:textId="1C4D2FB0" w:rsidR="00BC73D1" w:rsidRPr="00813964" w:rsidRDefault="00BC73D1" w:rsidP="008B3E82">
      <w:pPr>
        <w:jc w:val="both"/>
        <w:rPr>
          <w:lang w:val="en-US"/>
        </w:rPr>
      </w:pPr>
    </w:p>
    <w:p w14:paraId="23B5EC43" w14:textId="6CBC7439" w:rsidR="00813964" w:rsidRDefault="00813964" w:rsidP="00813964">
      <w:pPr>
        <w:jc w:val="both"/>
        <w:rPr>
          <w:b/>
          <w:color w:val="000000"/>
          <w:lang w:val="en-US"/>
        </w:rPr>
      </w:pPr>
    </w:p>
    <w:tbl>
      <w:tblPr>
        <w:tblW w:w="10220" w:type="dxa"/>
        <w:jc w:val="center"/>
        <w:tblLook w:val="04A0" w:firstRow="1" w:lastRow="0" w:firstColumn="1" w:lastColumn="0" w:noHBand="0" w:noVBand="1"/>
      </w:tblPr>
      <w:tblGrid>
        <w:gridCol w:w="2294"/>
        <w:gridCol w:w="1069"/>
        <w:gridCol w:w="1069"/>
        <w:gridCol w:w="880"/>
        <w:gridCol w:w="290"/>
        <w:gridCol w:w="934"/>
        <w:gridCol w:w="1136"/>
        <w:gridCol w:w="1069"/>
        <w:gridCol w:w="1035"/>
        <w:gridCol w:w="222"/>
        <w:gridCol w:w="222"/>
      </w:tblGrid>
      <w:tr w:rsidR="004B3F3C" w:rsidRPr="008A617D" w14:paraId="526B18A8" w14:textId="77777777" w:rsidTr="004E3FA6">
        <w:trPr>
          <w:trHeight w:val="320"/>
          <w:jc w:val="center"/>
        </w:trPr>
        <w:tc>
          <w:tcPr>
            <w:tcW w:w="10220" w:type="dxa"/>
            <w:gridSpan w:val="11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6E74C68" w14:textId="77777777" w:rsidR="004B3F3C" w:rsidRPr="00003050" w:rsidRDefault="004B3F3C" w:rsidP="0086267C">
            <w:pPr>
              <w:rPr>
                <w:color w:val="000000"/>
                <w:lang w:val="en-US"/>
              </w:rPr>
            </w:pPr>
            <w:r w:rsidRPr="00003050">
              <w:rPr>
                <w:b/>
                <w:bCs/>
                <w:color w:val="000000"/>
                <w:lang w:val="en-US"/>
              </w:rPr>
              <w:t>S3</w:t>
            </w:r>
            <w:r>
              <w:rPr>
                <w:b/>
                <w:bCs/>
                <w:color w:val="000000"/>
                <w:lang w:val="en-US"/>
              </w:rPr>
              <w:t xml:space="preserve"> Table</w:t>
            </w:r>
            <w:r w:rsidRPr="00C848E0">
              <w:rPr>
                <w:b/>
                <w:color w:val="000000"/>
                <w:lang w:val="en-US"/>
              </w:rPr>
              <w:t>.  Results of the multiple regression with mean overall ratings and questionnaire scores</w:t>
            </w:r>
          </w:p>
        </w:tc>
      </w:tr>
      <w:tr w:rsidR="004B3F3C" w:rsidRPr="00003050" w14:paraId="45F6E7C9" w14:textId="77777777" w:rsidTr="004E3FA6">
        <w:trPr>
          <w:trHeight w:val="340"/>
          <w:jc w:val="center"/>
        </w:trPr>
        <w:tc>
          <w:tcPr>
            <w:tcW w:w="229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9DCDEE" w14:textId="77777777" w:rsidR="004B3F3C" w:rsidRPr="00003050" w:rsidRDefault="004B3F3C" w:rsidP="0086267C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3050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06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F208B0" w14:textId="77777777" w:rsidR="004B3F3C" w:rsidRPr="00003050" w:rsidRDefault="004B3F3C" w:rsidP="0086267C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3050">
              <w:rPr>
                <w:b/>
                <w:bCs/>
                <w:color w:val="000000"/>
                <w:lang w:val="en-US"/>
              </w:rPr>
              <w:t>B</w:t>
            </w:r>
          </w:p>
        </w:tc>
        <w:tc>
          <w:tcPr>
            <w:tcW w:w="106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443110" w14:textId="77777777" w:rsidR="004B3F3C" w:rsidRPr="00003050" w:rsidRDefault="004B3F3C" w:rsidP="0086267C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3050">
              <w:rPr>
                <w:b/>
                <w:bCs/>
                <w:color w:val="000000"/>
                <w:lang w:val="en-US"/>
              </w:rPr>
              <w:t>SE B</w:t>
            </w:r>
          </w:p>
        </w:tc>
        <w:tc>
          <w:tcPr>
            <w:tcW w:w="2104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B0696" w14:textId="77777777" w:rsidR="004B3F3C" w:rsidRPr="00003050" w:rsidRDefault="004B3F3C" w:rsidP="0086267C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3050">
              <w:rPr>
                <w:b/>
                <w:bCs/>
                <w:color w:val="000000"/>
                <w:lang w:val="en-US"/>
              </w:rPr>
              <w:t>CI B</w:t>
            </w:r>
          </w:p>
        </w:tc>
        <w:tc>
          <w:tcPr>
            <w:tcW w:w="113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85ED1" w14:textId="77777777" w:rsidR="004B3F3C" w:rsidRPr="00003050" w:rsidRDefault="004B3F3C" w:rsidP="0086267C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3050">
              <w:rPr>
                <w:b/>
                <w:bCs/>
                <w:color w:val="000000"/>
                <w:lang w:val="en-US"/>
              </w:rPr>
              <w:t>β</w:t>
            </w:r>
          </w:p>
        </w:tc>
        <w:tc>
          <w:tcPr>
            <w:tcW w:w="106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BA45DB" w14:textId="77777777" w:rsidR="004B3F3C" w:rsidRPr="00003050" w:rsidRDefault="004B3F3C" w:rsidP="0086267C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3050">
              <w:rPr>
                <w:b/>
                <w:bCs/>
                <w:color w:val="000000"/>
                <w:lang w:val="en-US"/>
              </w:rPr>
              <w:t xml:space="preserve">t </w:t>
            </w:r>
          </w:p>
        </w:tc>
        <w:tc>
          <w:tcPr>
            <w:tcW w:w="10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16926F" w14:textId="77777777" w:rsidR="004B3F3C" w:rsidRPr="00003050" w:rsidRDefault="004B3F3C" w:rsidP="0086267C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03050">
              <w:rPr>
                <w:b/>
                <w:bCs/>
                <w:color w:val="000000"/>
                <w:lang w:val="en-US"/>
              </w:rPr>
              <w:t>p</w:t>
            </w:r>
          </w:p>
        </w:tc>
        <w:tc>
          <w:tcPr>
            <w:tcW w:w="22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AF26" w14:textId="77777777" w:rsidR="004B3F3C" w:rsidRPr="00003050" w:rsidRDefault="004B3F3C" w:rsidP="0086267C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2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2456" w14:textId="77777777" w:rsidR="004B3F3C" w:rsidRPr="00003050" w:rsidRDefault="004B3F3C" w:rsidP="0086267C">
            <w:pPr>
              <w:rPr>
                <w:sz w:val="20"/>
                <w:szCs w:val="20"/>
                <w:lang w:val="en-US"/>
              </w:rPr>
            </w:pPr>
          </w:p>
        </w:tc>
      </w:tr>
      <w:tr w:rsidR="004B3F3C" w:rsidRPr="00003050" w14:paraId="009921F9" w14:textId="77777777" w:rsidTr="0086267C">
        <w:trPr>
          <w:trHeight w:val="380"/>
          <w:jc w:val="center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6DD44" w14:textId="77777777" w:rsidR="004B3F3C" w:rsidRPr="00003050" w:rsidRDefault="004B3F3C" w:rsidP="0086267C">
            <w:pPr>
              <w:jc w:val="right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(Intercept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034BF9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-0.5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67A3B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BFD0F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-0.9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7D0D7" w14:textId="77777777" w:rsidR="004B3F3C" w:rsidRPr="00003050" w:rsidRDefault="004B3F3C" w:rsidP="0086267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03050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1377E9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-0.0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FB22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0E5138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-2.0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EB392" w14:textId="77777777" w:rsidR="004B3F3C" w:rsidRPr="0045038A" w:rsidRDefault="004B3F3C" w:rsidP="0086267C">
            <w:pPr>
              <w:jc w:val="center"/>
              <w:rPr>
                <w:b/>
                <w:color w:val="000000"/>
                <w:lang w:val="en-US"/>
              </w:rPr>
            </w:pPr>
            <w:r w:rsidRPr="0045038A">
              <w:rPr>
                <w:b/>
                <w:color w:val="000000"/>
                <w:lang w:val="en-US"/>
              </w:rPr>
              <w:t>0.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ED43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FBAD" w14:textId="77777777" w:rsidR="004B3F3C" w:rsidRPr="00003050" w:rsidRDefault="004B3F3C" w:rsidP="0086267C">
            <w:pPr>
              <w:rPr>
                <w:sz w:val="20"/>
                <w:szCs w:val="20"/>
                <w:lang w:val="en-US"/>
              </w:rPr>
            </w:pPr>
          </w:p>
        </w:tc>
      </w:tr>
      <w:tr w:rsidR="004B3F3C" w:rsidRPr="00003050" w14:paraId="40D19B42" w14:textId="77777777" w:rsidTr="0086267C">
        <w:trPr>
          <w:trHeight w:val="380"/>
          <w:jc w:val="center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90655" w14:textId="77777777" w:rsidR="004B3F3C" w:rsidRPr="00003050" w:rsidRDefault="004B3F3C" w:rsidP="0086267C">
            <w:pPr>
              <w:jc w:val="right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PANAS (positive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349930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E58F29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B1C305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34B9B" w14:textId="77777777" w:rsidR="004B3F3C" w:rsidRPr="00003050" w:rsidRDefault="004B3F3C" w:rsidP="0086267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03050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83EA7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7DCF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F52AD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3.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33A6F0" w14:textId="77777777" w:rsidR="004B3F3C" w:rsidRPr="000461D8" w:rsidRDefault="004B3F3C" w:rsidP="0086267C">
            <w:pPr>
              <w:jc w:val="center"/>
              <w:rPr>
                <w:b/>
                <w:color w:val="000000"/>
                <w:lang w:val="en-US"/>
              </w:rPr>
            </w:pPr>
            <w:r w:rsidRPr="000461D8">
              <w:rPr>
                <w:b/>
                <w:color w:val="000000"/>
                <w:lang w:val="en-US"/>
              </w:rPr>
              <w:t>0.00</w:t>
            </w:r>
            <w:r>
              <w:rPr>
                <w:b/>
                <w:color w:val="000000"/>
                <w:lang w:val="en-US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3B33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F097" w14:textId="77777777" w:rsidR="004B3F3C" w:rsidRPr="00003050" w:rsidRDefault="004B3F3C" w:rsidP="0086267C">
            <w:pPr>
              <w:rPr>
                <w:sz w:val="20"/>
                <w:szCs w:val="20"/>
                <w:lang w:val="en-US"/>
              </w:rPr>
            </w:pPr>
          </w:p>
        </w:tc>
      </w:tr>
      <w:tr w:rsidR="004B3F3C" w:rsidRPr="00003050" w14:paraId="55824964" w14:textId="77777777" w:rsidTr="0086267C">
        <w:trPr>
          <w:trHeight w:val="380"/>
          <w:jc w:val="center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3E1AFA" w14:textId="77777777" w:rsidR="004B3F3C" w:rsidRPr="00003050" w:rsidRDefault="004B3F3C" w:rsidP="0086267C">
            <w:pPr>
              <w:jc w:val="right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PANAS  (negative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9DC728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E174E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0FA01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-0.0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3DD11" w14:textId="77777777" w:rsidR="004B3F3C" w:rsidRPr="00003050" w:rsidRDefault="004B3F3C" w:rsidP="0086267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03050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4B3CF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F5D9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0E6404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FD3A7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9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A495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A5CC" w14:textId="77777777" w:rsidR="004B3F3C" w:rsidRPr="00003050" w:rsidRDefault="004B3F3C" w:rsidP="0086267C">
            <w:pPr>
              <w:rPr>
                <w:sz w:val="20"/>
                <w:szCs w:val="20"/>
                <w:lang w:val="en-US"/>
              </w:rPr>
            </w:pPr>
          </w:p>
        </w:tc>
      </w:tr>
      <w:tr w:rsidR="004B3F3C" w:rsidRPr="00003050" w14:paraId="541ADEA8" w14:textId="77777777" w:rsidTr="0086267C">
        <w:trPr>
          <w:trHeight w:val="380"/>
          <w:jc w:val="center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669B5" w14:textId="77777777" w:rsidR="004B3F3C" w:rsidRPr="00003050" w:rsidRDefault="004B3F3C" w:rsidP="0086267C">
            <w:pPr>
              <w:jc w:val="right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SHAP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1F934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D21F6C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C79C9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8B7C2" w14:textId="77777777" w:rsidR="004B3F3C" w:rsidRPr="00003050" w:rsidRDefault="004B3F3C" w:rsidP="0086267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03050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E7FF8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2103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2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F5AB7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1.9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E7E42A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F63F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CAAC" w14:textId="77777777" w:rsidR="004B3F3C" w:rsidRPr="00003050" w:rsidRDefault="004B3F3C" w:rsidP="0086267C">
            <w:pPr>
              <w:rPr>
                <w:sz w:val="20"/>
                <w:szCs w:val="20"/>
                <w:lang w:val="en-US"/>
              </w:rPr>
            </w:pPr>
          </w:p>
        </w:tc>
      </w:tr>
      <w:tr w:rsidR="004B3F3C" w:rsidRPr="00003050" w14:paraId="33504883" w14:textId="77777777" w:rsidTr="0086267C">
        <w:trPr>
          <w:trHeight w:val="380"/>
          <w:jc w:val="center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DCB963" w14:textId="77777777" w:rsidR="004B3F3C" w:rsidRPr="00003050" w:rsidRDefault="004B3F3C" w:rsidP="0086267C">
            <w:pPr>
              <w:jc w:val="right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STAI (Stat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0C317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-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8FEB4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025D2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-0.0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7A862" w14:textId="77777777" w:rsidR="004B3F3C" w:rsidRPr="00003050" w:rsidRDefault="004B3F3C" w:rsidP="0086267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03050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368D4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73D0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-0.3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1CFADC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-1.9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08CFB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68D3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595E" w14:textId="77777777" w:rsidR="004B3F3C" w:rsidRPr="00003050" w:rsidRDefault="004B3F3C" w:rsidP="0086267C">
            <w:pPr>
              <w:rPr>
                <w:sz w:val="20"/>
                <w:szCs w:val="20"/>
                <w:lang w:val="en-US"/>
              </w:rPr>
            </w:pPr>
          </w:p>
        </w:tc>
      </w:tr>
      <w:tr w:rsidR="004B3F3C" w:rsidRPr="00003050" w14:paraId="7A452BD7" w14:textId="77777777" w:rsidTr="0086267C">
        <w:trPr>
          <w:trHeight w:val="380"/>
          <w:jc w:val="center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FA8981" w14:textId="77777777" w:rsidR="004B3F3C" w:rsidRPr="00003050" w:rsidRDefault="004B3F3C" w:rsidP="0086267C">
            <w:pPr>
              <w:jc w:val="right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STAI (Trait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9F162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DF612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45F697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1E7D5" w14:textId="77777777" w:rsidR="004B3F3C" w:rsidRPr="00003050" w:rsidRDefault="004B3F3C" w:rsidP="0086267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03050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F79C36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A88C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2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ED01D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1.7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42A66E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7ECA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C108" w14:textId="77777777" w:rsidR="004B3F3C" w:rsidRPr="00003050" w:rsidRDefault="004B3F3C" w:rsidP="0086267C">
            <w:pPr>
              <w:rPr>
                <w:sz w:val="20"/>
                <w:szCs w:val="20"/>
                <w:lang w:val="en-US"/>
              </w:rPr>
            </w:pPr>
          </w:p>
        </w:tc>
      </w:tr>
      <w:tr w:rsidR="004B3F3C" w:rsidRPr="00003050" w14:paraId="7CD3C1F8" w14:textId="77777777" w:rsidTr="0086267C">
        <w:trPr>
          <w:trHeight w:val="380"/>
          <w:jc w:val="center"/>
        </w:trPr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AFD270" w14:textId="77777777" w:rsidR="004B3F3C" w:rsidRPr="00003050" w:rsidRDefault="004B3F3C" w:rsidP="0086267C">
            <w:pPr>
              <w:jc w:val="right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AREA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28EBED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EFC9BF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1B9EBE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0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A5D0B1" w14:textId="77777777" w:rsidR="004B3F3C" w:rsidRPr="00003050" w:rsidRDefault="004B3F3C" w:rsidP="0086267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03050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43DED5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8649F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1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C92065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1.4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ECAD77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81ED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36D2" w14:textId="77777777" w:rsidR="004B3F3C" w:rsidRPr="00003050" w:rsidRDefault="004B3F3C" w:rsidP="0086267C">
            <w:pPr>
              <w:rPr>
                <w:sz w:val="20"/>
                <w:szCs w:val="20"/>
                <w:lang w:val="en-US"/>
              </w:rPr>
            </w:pPr>
          </w:p>
        </w:tc>
      </w:tr>
      <w:tr w:rsidR="004B3F3C" w:rsidRPr="00003050" w14:paraId="6220F840" w14:textId="77777777" w:rsidTr="0086267C">
        <w:trPr>
          <w:trHeight w:val="380"/>
          <w:jc w:val="center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54353" w14:textId="77777777" w:rsidR="004B3F3C" w:rsidRPr="00003050" w:rsidRDefault="004B3F3C" w:rsidP="0086267C">
            <w:pPr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Multiple R</w:t>
            </w:r>
            <w:r w:rsidRPr="00003050">
              <w:rPr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4A749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4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827715" w14:textId="77777777" w:rsidR="004B3F3C" w:rsidRPr="00003050" w:rsidRDefault="004B3F3C" w:rsidP="0086267C">
            <w:pPr>
              <w:rPr>
                <w:rFonts w:ascii="Calibri" w:hAnsi="Calibri"/>
                <w:color w:val="000000"/>
                <w:lang w:val="en-US"/>
              </w:rPr>
            </w:pPr>
            <w:r w:rsidRPr="00003050">
              <w:rPr>
                <w:rFonts w:ascii="Calibri" w:hAnsi="Calibri"/>
                <w:color w:val="000000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F391E" w14:textId="77777777" w:rsidR="004B3F3C" w:rsidRPr="00003050" w:rsidRDefault="004B3F3C" w:rsidP="0086267C">
            <w:pPr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DF2197" w14:textId="77777777" w:rsidR="004B3F3C" w:rsidRPr="00003050" w:rsidRDefault="004B3F3C" w:rsidP="0086267C">
            <w:pPr>
              <w:rPr>
                <w:rFonts w:ascii="Calibri" w:hAnsi="Calibri"/>
                <w:color w:val="000000"/>
                <w:lang w:val="en-US"/>
              </w:rPr>
            </w:pPr>
            <w:r w:rsidRPr="00003050">
              <w:rPr>
                <w:rFonts w:ascii="Calibri" w:hAnsi="Calibri"/>
                <w:color w:val="000000"/>
                <w:lang w:val="en-US"/>
              </w:rPr>
              <w:t> 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89B11" w14:textId="77777777" w:rsidR="004B3F3C" w:rsidRPr="00003050" w:rsidRDefault="004B3F3C" w:rsidP="0086267C">
            <w:pPr>
              <w:rPr>
                <w:color w:val="000000"/>
                <w:lang w:val="en-US"/>
              </w:rPr>
            </w:pPr>
            <w:r w:rsidRPr="000461D8">
              <w:rPr>
                <w:i/>
                <w:color w:val="000000"/>
                <w:lang w:val="en-US"/>
              </w:rPr>
              <w:t>F</w:t>
            </w:r>
            <w:r w:rsidRPr="00003050">
              <w:rPr>
                <w:color w:val="000000"/>
                <w:lang w:val="en-US"/>
              </w:rPr>
              <w:t>(6, 4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017C5E" w14:textId="77777777" w:rsidR="004B3F3C" w:rsidRPr="00003050" w:rsidRDefault="004B3F3C" w:rsidP="0086267C">
            <w:pPr>
              <w:rPr>
                <w:color w:val="000000"/>
                <w:lang w:val="en-US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0DE6" w14:textId="77777777" w:rsidR="004B3F3C" w:rsidRPr="00003050" w:rsidRDefault="004B3F3C" w:rsidP="0086267C">
            <w:pPr>
              <w:jc w:val="right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4.7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F94F" w14:textId="77777777" w:rsidR="004B3F3C" w:rsidRPr="00003050" w:rsidRDefault="004B3F3C" w:rsidP="0086267C">
            <w:pPr>
              <w:jc w:val="right"/>
              <w:rPr>
                <w:color w:val="00000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33D9" w14:textId="77777777" w:rsidR="004B3F3C" w:rsidRPr="00003050" w:rsidRDefault="004B3F3C" w:rsidP="0086267C">
            <w:pPr>
              <w:rPr>
                <w:sz w:val="20"/>
                <w:szCs w:val="20"/>
                <w:lang w:val="en-US"/>
              </w:rPr>
            </w:pPr>
          </w:p>
        </w:tc>
      </w:tr>
      <w:tr w:rsidR="004B3F3C" w:rsidRPr="00003050" w14:paraId="04422476" w14:textId="77777777" w:rsidTr="0086267C">
        <w:trPr>
          <w:trHeight w:val="380"/>
          <w:jc w:val="center"/>
        </w:trPr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E0A916" w14:textId="77777777" w:rsidR="004B3F3C" w:rsidRPr="00003050" w:rsidRDefault="004B3F3C" w:rsidP="0086267C">
            <w:pPr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Adjusted R</w:t>
            </w:r>
            <w:r w:rsidRPr="00003050">
              <w:rPr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371CE" w14:textId="77777777" w:rsidR="004B3F3C" w:rsidRPr="00003050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3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1CA40" w14:textId="77777777" w:rsidR="004B3F3C" w:rsidRPr="00003050" w:rsidRDefault="004B3F3C" w:rsidP="0086267C">
            <w:pPr>
              <w:rPr>
                <w:rFonts w:ascii="Calibri" w:hAnsi="Calibri"/>
                <w:color w:val="000000"/>
                <w:lang w:val="en-US"/>
              </w:rPr>
            </w:pPr>
            <w:r w:rsidRPr="00003050">
              <w:rPr>
                <w:rFonts w:ascii="Calibri" w:hAnsi="Calibri"/>
                <w:color w:val="000000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E8A7A2" w14:textId="77777777" w:rsidR="004B3F3C" w:rsidRPr="00003050" w:rsidRDefault="004B3F3C" w:rsidP="0086267C">
            <w:pPr>
              <w:rPr>
                <w:i/>
                <w:iCs/>
                <w:color w:val="000000"/>
                <w:lang w:val="en-US"/>
              </w:rPr>
            </w:pPr>
            <w:r w:rsidRPr="00003050">
              <w:rPr>
                <w:i/>
                <w:iCs/>
                <w:color w:val="000000"/>
                <w:lang w:val="en-US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3B60A" w14:textId="77777777" w:rsidR="004B3F3C" w:rsidRPr="00003050" w:rsidRDefault="004B3F3C" w:rsidP="0086267C">
            <w:pPr>
              <w:rPr>
                <w:rFonts w:ascii="Calibri" w:hAnsi="Calibri"/>
                <w:color w:val="000000"/>
                <w:lang w:val="en-US"/>
              </w:rPr>
            </w:pPr>
            <w:r w:rsidRPr="00003050">
              <w:rPr>
                <w:rFonts w:ascii="Calibri" w:hAnsi="Calibri"/>
                <w:color w:val="000000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1B735A" w14:textId="77777777" w:rsidR="004B3F3C" w:rsidRPr="00003050" w:rsidRDefault="004B3F3C" w:rsidP="0086267C">
            <w:pPr>
              <w:rPr>
                <w:i/>
                <w:iCs/>
                <w:color w:val="000000"/>
                <w:lang w:val="en-US"/>
              </w:rPr>
            </w:pPr>
            <w:r w:rsidRPr="00003050">
              <w:rPr>
                <w:i/>
                <w:iCs/>
                <w:color w:val="000000"/>
                <w:lang w:val="en-US"/>
              </w:rPr>
              <w:t>p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515BE" w14:textId="77777777" w:rsidR="004B3F3C" w:rsidRPr="00003050" w:rsidRDefault="004B3F3C" w:rsidP="0086267C">
            <w:pPr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FEFE4" w14:textId="77777777" w:rsidR="004B3F3C" w:rsidRPr="00003050" w:rsidRDefault="004B3F3C" w:rsidP="0086267C">
            <w:pPr>
              <w:rPr>
                <w:rFonts w:ascii="Calibri" w:hAnsi="Calibri"/>
                <w:color w:val="000000"/>
                <w:lang w:val="en-US"/>
              </w:rPr>
            </w:pPr>
            <w:r w:rsidRPr="00003050">
              <w:rPr>
                <w:rFonts w:ascii="Calibri" w:hAnsi="Calibri"/>
                <w:color w:val="000000"/>
                <w:lang w:val="en-US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2DDD0" w14:textId="77777777" w:rsidR="004B3F3C" w:rsidRPr="00003050" w:rsidRDefault="004B3F3C" w:rsidP="0086267C">
            <w:pPr>
              <w:jc w:val="right"/>
              <w:rPr>
                <w:color w:val="000000"/>
                <w:lang w:val="en-US"/>
              </w:rPr>
            </w:pPr>
            <w:r w:rsidRPr="00003050">
              <w:rPr>
                <w:color w:val="000000"/>
                <w:lang w:val="en-US"/>
              </w:rPr>
              <w:t>0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4244" w14:textId="77777777" w:rsidR="004B3F3C" w:rsidRPr="00003050" w:rsidRDefault="004B3F3C" w:rsidP="0086267C">
            <w:pPr>
              <w:jc w:val="right"/>
              <w:rPr>
                <w:color w:val="00000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EC0B" w14:textId="77777777" w:rsidR="004B3F3C" w:rsidRPr="00003050" w:rsidRDefault="004B3F3C" w:rsidP="0086267C">
            <w:pPr>
              <w:rPr>
                <w:sz w:val="20"/>
                <w:szCs w:val="20"/>
                <w:lang w:val="en-US"/>
              </w:rPr>
            </w:pPr>
          </w:p>
        </w:tc>
      </w:tr>
      <w:tr w:rsidR="004B3F3C" w:rsidRPr="00003050" w14:paraId="6D8A466B" w14:textId="77777777" w:rsidTr="0086267C">
        <w:trPr>
          <w:trHeight w:val="320"/>
          <w:jc w:val="center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D7AC3" w14:textId="77777777" w:rsidR="004B3F3C" w:rsidRPr="00003050" w:rsidRDefault="004B3F3C" w:rsidP="00862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7804" w14:textId="77777777" w:rsidR="004B3F3C" w:rsidRPr="00003050" w:rsidRDefault="004B3F3C" w:rsidP="00862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D797" w14:textId="77777777" w:rsidR="004B3F3C" w:rsidRPr="00003050" w:rsidRDefault="004B3F3C" w:rsidP="00862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6A728" w14:textId="77777777" w:rsidR="004B3F3C" w:rsidRPr="00003050" w:rsidRDefault="004B3F3C" w:rsidP="00862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6CBE" w14:textId="77777777" w:rsidR="004B3F3C" w:rsidRPr="00003050" w:rsidRDefault="004B3F3C" w:rsidP="0086267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8C3E" w14:textId="77777777" w:rsidR="004B3F3C" w:rsidRPr="00003050" w:rsidRDefault="004B3F3C" w:rsidP="00862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EA7C" w14:textId="77777777" w:rsidR="004B3F3C" w:rsidRPr="00003050" w:rsidRDefault="004B3F3C" w:rsidP="00862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6738" w14:textId="77777777" w:rsidR="004B3F3C" w:rsidRPr="00003050" w:rsidRDefault="004B3F3C" w:rsidP="00862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B6D1" w14:textId="77777777" w:rsidR="004B3F3C" w:rsidRPr="00003050" w:rsidRDefault="004B3F3C" w:rsidP="00862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6A36" w14:textId="77777777" w:rsidR="004B3F3C" w:rsidRPr="00003050" w:rsidRDefault="004B3F3C" w:rsidP="00862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5DE1" w14:textId="77777777" w:rsidR="004B3F3C" w:rsidRPr="00003050" w:rsidRDefault="004B3F3C" w:rsidP="0086267C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40C529F4" w14:textId="77777777" w:rsidR="004B3F3C" w:rsidRPr="00DF27BD" w:rsidRDefault="004B3F3C" w:rsidP="00813964">
      <w:pPr>
        <w:jc w:val="both"/>
        <w:rPr>
          <w:b/>
          <w:color w:val="000000"/>
          <w:lang w:val="en-US"/>
        </w:rPr>
      </w:pPr>
    </w:p>
    <w:p w14:paraId="582B3985" w14:textId="4C43B9E0" w:rsidR="00BC73D1" w:rsidRPr="00813964" w:rsidRDefault="00BC73D1" w:rsidP="008B3E82">
      <w:pPr>
        <w:jc w:val="both"/>
        <w:rPr>
          <w:lang w:val="en-US"/>
        </w:rPr>
      </w:pPr>
      <w:bookmarkStart w:id="0" w:name="_GoBack"/>
      <w:bookmarkEnd w:id="0"/>
    </w:p>
    <w:p w14:paraId="121F678D" w14:textId="77777777" w:rsidR="00BC73D1" w:rsidRPr="00870499" w:rsidRDefault="00BC73D1" w:rsidP="008B3E82">
      <w:pPr>
        <w:jc w:val="both"/>
        <w:rPr>
          <w:lang w:val="en-US"/>
        </w:rPr>
      </w:pPr>
    </w:p>
    <w:p w14:paraId="13D7990A" w14:textId="47F16EC3" w:rsidR="00841EC5" w:rsidRPr="00870499" w:rsidRDefault="00841EC5" w:rsidP="00CD7B92">
      <w:pPr>
        <w:rPr>
          <w:lang w:val="en-US"/>
        </w:rPr>
      </w:pPr>
    </w:p>
    <w:sectPr w:rsidR="00841EC5" w:rsidRPr="00870499" w:rsidSect="001D34A1">
      <w:headerReference w:type="default" r:id="rId8"/>
      <w:footerReference w:type="even" r:id="rId9"/>
      <w:footerReference w:type="default" r:id="rId10"/>
      <w:type w:val="continuous"/>
      <w:pgSz w:w="12240" w:h="15840"/>
      <w:pgMar w:top="1440" w:right="1440" w:bottom="1440" w:left="1440" w:header="0" w:footer="0" w:gutter="0"/>
      <w:cols w:space="720"/>
      <w:formProt w:val="0"/>
      <w:docGrid w:linePitch="600" w:charSpace="3276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0F73AD" w14:textId="77777777" w:rsidR="00E45C33" w:rsidRDefault="00E45C33" w:rsidP="00C360F6">
      <w:r>
        <w:separator/>
      </w:r>
    </w:p>
  </w:endnote>
  <w:endnote w:type="continuationSeparator" w:id="0">
    <w:p w14:paraId="257ECF15" w14:textId="77777777" w:rsidR="00E45C33" w:rsidRDefault="00E45C33" w:rsidP="00C360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Liberation Serif">
    <w:altName w:val="Times New Roman"/>
    <w:panose1 w:val="020B0604020202020204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Liberation Mono">
    <w:altName w:val="Arial"/>
    <w:panose1 w:val="020B0604020202020204"/>
    <w:charset w:val="00"/>
    <w:family w:val="modern"/>
    <w:pitch w:val="fixed"/>
    <w:sig w:usb0="E0000AFF" w:usb1="400078FF" w:usb2="00000001" w:usb3="00000000" w:csb0="000001BF" w:csb1="00000000"/>
  </w:font>
  <w:font w:name="NSimSun">
    <w:panose1 w:val="020B0604020202020204"/>
    <w:charset w:val="86"/>
    <w:family w:val="modern"/>
    <w:pitch w:val="fixed"/>
    <w:sig w:usb0="00000283" w:usb1="288F0000" w:usb2="00000016" w:usb3="00000000" w:csb0="0004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85657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9FF7E8" w14:textId="2FB18155" w:rsidR="007024E1" w:rsidRDefault="007024E1" w:rsidP="00A265D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CFC3592" w14:textId="77777777" w:rsidR="007024E1" w:rsidRDefault="007024E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303772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E38963" w14:textId="3936147A" w:rsidR="007024E1" w:rsidRDefault="007024E1" w:rsidP="00E267F0">
        <w:pPr>
          <w:pStyle w:val="Footer"/>
          <w:framePr w:wrap="none" w:vAnchor="text" w:hAnchor="page" w:x="6051" w:y="-383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8</w:t>
        </w:r>
        <w:r>
          <w:rPr>
            <w:rStyle w:val="PageNumber"/>
          </w:rPr>
          <w:fldChar w:fldCharType="end"/>
        </w:r>
      </w:p>
    </w:sdtContent>
  </w:sdt>
  <w:p w14:paraId="040B19A5" w14:textId="77777777" w:rsidR="007024E1" w:rsidRDefault="007024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418B4F" w14:textId="77777777" w:rsidR="00E45C33" w:rsidRDefault="00E45C33" w:rsidP="00C360F6">
      <w:r>
        <w:separator/>
      </w:r>
    </w:p>
  </w:footnote>
  <w:footnote w:type="continuationSeparator" w:id="0">
    <w:p w14:paraId="2AA757C7" w14:textId="77777777" w:rsidR="00E45C33" w:rsidRDefault="00E45C33" w:rsidP="00C360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448D11" w14:textId="6C5E4C31" w:rsidR="007024E1" w:rsidRPr="00C360F6" w:rsidRDefault="007024E1">
    <w:pPr>
      <w:pStyle w:val="Header"/>
    </w:pPr>
  </w:p>
  <w:p w14:paraId="040CD727" w14:textId="6FC807AE" w:rsidR="007024E1" w:rsidRPr="00887669" w:rsidRDefault="007024E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7971D1"/>
    <w:multiLevelType w:val="hybridMultilevel"/>
    <w:tmpl w:val="A28C77D4"/>
    <w:lvl w:ilvl="0" w:tplc="B0228E1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916A4E"/>
    <w:multiLevelType w:val="multilevel"/>
    <w:tmpl w:val="EBB8B9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5281ECD"/>
    <w:multiLevelType w:val="hybridMultilevel"/>
    <w:tmpl w:val="E92AAF2C"/>
    <w:lvl w:ilvl="0" w:tplc="C2305442">
      <w:start w:val="2"/>
      <w:numFmt w:val="bullet"/>
      <w:lvlText w:val="-"/>
      <w:lvlJc w:val="left"/>
      <w:pPr>
        <w:ind w:left="927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3" w15:restartNumberingAfterBreak="0">
    <w:nsid w:val="257E0D53"/>
    <w:multiLevelType w:val="hybridMultilevel"/>
    <w:tmpl w:val="9CF028BC"/>
    <w:lvl w:ilvl="0" w:tplc="F60CE92E"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DE434F"/>
    <w:multiLevelType w:val="hybridMultilevel"/>
    <w:tmpl w:val="18049F34"/>
    <w:lvl w:ilvl="0" w:tplc="82BE18C8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00000" w:themeColor="text1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24749C"/>
    <w:multiLevelType w:val="hybridMultilevel"/>
    <w:tmpl w:val="95543B54"/>
    <w:lvl w:ilvl="0" w:tplc="CCE28A64">
      <w:start w:val="1"/>
      <w:numFmt w:val="decimal"/>
      <w:lvlText w:val="%1)"/>
      <w:lvlJc w:val="left"/>
      <w:pPr>
        <w:ind w:left="720" w:hanging="360"/>
      </w:pPr>
      <w:rPr>
        <w:rFonts w:hint="default"/>
        <w:b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3C04AA"/>
    <w:multiLevelType w:val="hybridMultilevel"/>
    <w:tmpl w:val="19D67894"/>
    <w:lvl w:ilvl="0" w:tplc="35DA699C">
      <w:start w:val="2"/>
      <w:numFmt w:val="bullet"/>
      <w:lvlText w:val="-"/>
      <w:lvlJc w:val="left"/>
      <w:pPr>
        <w:ind w:left="927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7" w15:restartNumberingAfterBreak="0">
    <w:nsid w:val="39024867"/>
    <w:multiLevelType w:val="hybridMultilevel"/>
    <w:tmpl w:val="E208DE16"/>
    <w:lvl w:ilvl="0" w:tplc="0A5A6CF8">
      <w:start w:val="2"/>
      <w:numFmt w:val="bullet"/>
      <w:lvlText w:val="-"/>
      <w:lvlJc w:val="left"/>
      <w:pPr>
        <w:ind w:left="927" w:hanging="360"/>
      </w:pPr>
      <w:rPr>
        <w:rFonts w:ascii="Times New Roman" w:eastAsia="Times New Roman" w:hAnsi="Times New Roman" w:cs="Times New Roman" w:hint="default"/>
        <w:u w:val="single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8" w15:restartNumberingAfterBreak="0">
    <w:nsid w:val="41966416"/>
    <w:multiLevelType w:val="hybridMultilevel"/>
    <w:tmpl w:val="9190B3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152422"/>
    <w:multiLevelType w:val="hybridMultilevel"/>
    <w:tmpl w:val="60A88FEC"/>
    <w:lvl w:ilvl="0" w:tplc="29CAA30A">
      <w:numFmt w:val="bullet"/>
      <w:lvlText w:val="-"/>
      <w:lvlJc w:val="left"/>
      <w:pPr>
        <w:ind w:left="1069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0" w15:restartNumberingAfterBreak="0">
    <w:nsid w:val="687B795A"/>
    <w:multiLevelType w:val="hybridMultilevel"/>
    <w:tmpl w:val="711A587C"/>
    <w:lvl w:ilvl="0" w:tplc="5C0246AA">
      <w:start w:val="3"/>
      <w:numFmt w:val="bullet"/>
      <w:lvlText w:val="-"/>
      <w:lvlJc w:val="left"/>
      <w:pPr>
        <w:ind w:left="927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1" w15:restartNumberingAfterBreak="0">
    <w:nsid w:val="7C325150"/>
    <w:multiLevelType w:val="hybridMultilevel"/>
    <w:tmpl w:val="C2887B0A"/>
    <w:lvl w:ilvl="0" w:tplc="5B5C3A9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B07537"/>
    <w:multiLevelType w:val="hybridMultilevel"/>
    <w:tmpl w:val="4F28FFB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11"/>
  </w:num>
  <w:num w:numId="4">
    <w:abstractNumId w:val="3"/>
  </w:num>
  <w:num w:numId="5">
    <w:abstractNumId w:val="8"/>
  </w:num>
  <w:num w:numId="6">
    <w:abstractNumId w:val="2"/>
  </w:num>
  <w:num w:numId="7">
    <w:abstractNumId w:val="7"/>
  </w:num>
  <w:num w:numId="8">
    <w:abstractNumId w:val="6"/>
  </w:num>
  <w:num w:numId="9">
    <w:abstractNumId w:val="10"/>
  </w:num>
  <w:num w:numId="10">
    <w:abstractNumId w:val="12"/>
  </w:num>
  <w:num w:numId="11">
    <w:abstractNumId w:val="5"/>
  </w:num>
  <w:num w:numId="12">
    <w:abstractNumId w:val="4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09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D1817"/>
    <w:rsid w:val="000006C5"/>
    <w:rsid w:val="00000D11"/>
    <w:rsid w:val="00003050"/>
    <w:rsid w:val="000035A5"/>
    <w:rsid w:val="000035C6"/>
    <w:rsid w:val="000072D7"/>
    <w:rsid w:val="00007572"/>
    <w:rsid w:val="00016752"/>
    <w:rsid w:val="00020782"/>
    <w:rsid w:val="00020B55"/>
    <w:rsid w:val="00023C80"/>
    <w:rsid w:val="00025D64"/>
    <w:rsid w:val="000301AC"/>
    <w:rsid w:val="00032408"/>
    <w:rsid w:val="00032B54"/>
    <w:rsid w:val="00033919"/>
    <w:rsid w:val="00034FF7"/>
    <w:rsid w:val="0003652E"/>
    <w:rsid w:val="000369B8"/>
    <w:rsid w:val="00037FBB"/>
    <w:rsid w:val="00040DAD"/>
    <w:rsid w:val="0004268A"/>
    <w:rsid w:val="000436F1"/>
    <w:rsid w:val="000438A5"/>
    <w:rsid w:val="000461D8"/>
    <w:rsid w:val="0004678F"/>
    <w:rsid w:val="000476B3"/>
    <w:rsid w:val="00047909"/>
    <w:rsid w:val="00047DD8"/>
    <w:rsid w:val="00047E3C"/>
    <w:rsid w:val="00053F71"/>
    <w:rsid w:val="000562DB"/>
    <w:rsid w:val="00057584"/>
    <w:rsid w:val="00060428"/>
    <w:rsid w:val="000623EA"/>
    <w:rsid w:val="0006291B"/>
    <w:rsid w:val="00063B2E"/>
    <w:rsid w:val="00063F67"/>
    <w:rsid w:val="000654A0"/>
    <w:rsid w:val="0006753D"/>
    <w:rsid w:val="000706A8"/>
    <w:rsid w:val="00072D59"/>
    <w:rsid w:val="0007334A"/>
    <w:rsid w:val="000733F6"/>
    <w:rsid w:val="00076301"/>
    <w:rsid w:val="00076ECB"/>
    <w:rsid w:val="00081FB0"/>
    <w:rsid w:val="00083E4D"/>
    <w:rsid w:val="00087D92"/>
    <w:rsid w:val="0009006A"/>
    <w:rsid w:val="00091298"/>
    <w:rsid w:val="000927C5"/>
    <w:rsid w:val="00092965"/>
    <w:rsid w:val="00092997"/>
    <w:rsid w:val="000958FB"/>
    <w:rsid w:val="000968C4"/>
    <w:rsid w:val="00097944"/>
    <w:rsid w:val="00097A8B"/>
    <w:rsid w:val="000A41CD"/>
    <w:rsid w:val="000A53AD"/>
    <w:rsid w:val="000A55B2"/>
    <w:rsid w:val="000A5D31"/>
    <w:rsid w:val="000B033A"/>
    <w:rsid w:val="000B0402"/>
    <w:rsid w:val="000B132D"/>
    <w:rsid w:val="000B1498"/>
    <w:rsid w:val="000B27A3"/>
    <w:rsid w:val="000B35A0"/>
    <w:rsid w:val="000B4464"/>
    <w:rsid w:val="000B494F"/>
    <w:rsid w:val="000B4F8D"/>
    <w:rsid w:val="000B5865"/>
    <w:rsid w:val="000B6BDF"/>
    <w:rsid w:val="000C02B5"/>
    <w:rsid w:val="000C1D12"/>
    <w:rsid w:val="000C3ECD"/>
    <w:rsid w:val="000C57DD"/>
    <w:rsid w:val="000C5DBE"/>
    <w:rsid w:val="000C7BE1"/>
    <w:rsid w:val="000D1195"/>
    <w:rsid w:val="000D1242"/>
    <w:rsid w:val="000D3BA6"/>
    <w:rsid w:val="000D4860"/>
    <w:rsid w:val="000D6250"/>
    <w:rsid w:val="000E00E5"/>
    <w:rsid w:val="000E04A2"/>
    <w:rsid w:val="000E144D"/>
    <w:rsid w:val="000E189B"/>
    <w:rsid w:val="000E48D8"/>
    <w:rsid w:val="000E4A4A"/>
    <w:rsid w:val="000E4E0E"/>
    <w:rsid w:val="000E54AB"/>
    <w:rsid w:val="000E69BB"/>
    <w:rsid w:val="000F003B"/>
    <w:rsid w:val="000F1E6E"/>
    <w:rsid w:val="000F5231"/>
    <w:rsid w:val="000F75C3"/>
    <w:rsid w:val="000F7A30"/>
    <w:rsid w:val="00101D78"/>
    <w:rsid w:val="00101DC8"/>
    <w:rsid w:val="001045D3"/>
    <w:rsid w:val="00107ED2"/>
    <w:rsid w:val="00110345"/>
    <w:rsid w:val="0011099F"/>
    <w:rsid w:val="001120B1"/>
    <w:rsid w:val="00115C84"/>
    <w:rsid w:val="00116476"/>
    <w:rsid w:val="0011651B"/>
    <w:rsid w:val="0011683A"/>
    <w:rsid w:val="001179EC"/>
    <w:rsid w:val="00117FBE"/>
    <w:rsid w:val="00122DC3"/>
    <w:rsid w:val="001233BB"/>
    <w:rsid w:val="00124190"/>
    <w:rsid w:val="0012529F"/>
    <w:rsid w:val="00125B31"/>
    <w:rsid w:val="00127790"/>
    <w:rsid w:val="00127872"/>
    <w:rsid w:val="0013018D"/>
    <w:rsid w:val="00134432"/>
    <w:rsid w:val="0013513E"/>
    <w:rsid w:val="00140A5F"/>
    <w:rsid w:val="0014282B"/>
    <w:rsid w:val="00142EAA"/>
    <w:rsid w:val="00143437"/>
    <w:rsid w:val="001435A7"/>
    <w:rsid w:val="00143981"/>
    <w:rsid w:val="00143A35"/>
    <w:rsid w:val="00147005"/>
    <w:rsid w:val="0015107F"/>
    <w:rsid w:val="001529DC"/>
    <w:rsid w:val="00153091"/>
    <w:rsid w:val="001558CE"/>
    <w:rsid w:val="0015747F"/>
    <w:rsid w:val="00157706"/>
    <w:rsid w:val="00157811"/>
    <w:rsid w:val="00157E25"/>
    <w:rsid w:val="001606EF"/>
    <w:rsid w:val="0016286B"/>
    <w:rsid w:val="00164286"/>
    <w:rsid w:val="00165106"/>
    <w:rsid w:val="00166CA7"/>
    <w:rsid w:val="00167FF8"/>
    <w:rsid w:val="00172977"/>
    <w:rsid w:val="00172E7F"/>
    <w:rsid w:val="001748E9"/>
    <w:rsid w:val="0017563E"/>
    <w:rsid w:val="00177F8F"/>
    <w:rsid w:val="001806B5"/>
    <w:rsid w:val="00181334"/>
    <w:rsid w:val="00181352"/>
    <w:rsid w:val="00181FA3"/>
    <w:rsid w:val="00183D38"/>
    <w:rsid w:val="00184D75"/>
    <w:rsid w:val="0018753E"/>
    <w:rsid w:val="00187A93"/>
    <w:rsid w:val="001900BE"/>
    <w:rsid w:val="00191789"/>
    <w:rsid w:val="00194E39"/>
    <w:rsid w:val="00196B64"/>
    <w:rsid w:val="001A02BC"/>
    <w:rsid w:val="001A0DFD"/>
    <w:rsid w:val="001A0F4A"/>
    <w:rsid w:val="001A2933"/>
    <w:rsid w:val="001A3BE8"/>
    <w:rsid w:val="001A55FF"/>
    <w:rsid w:val="001A6F1E"/>
    <w:rsid w:val="001A7B8E"/>
    <w:rsid w:val="001A7FB9"/>
    <w:rsid w:val="001B082A"/>
    <w:rsid w:val="001B2D3B"/>
    <w:rsid w:val="001B4688"/>
    <w:rsid w:val="001B5DFC"/>
    <w:rsid w:val="001B6829"/>
    <w:rsid w:val="001B6DE5"/>
    <w:rsid w:val="001B738D"/>
    <w:rsid w:val="001C2EAD"/>
    <w:rsid w:val="001C5501"/>
    <w:rsid w:val="001D3361"/>
    <w:rsid w:val="001D34A1"/>
    <w:rsid w:val="001D3C73"/>
    <w:rsid w:val="001D3F27"/>
    <w:rsid w:val="001D5CE0"/>
    <w:rsid w:val="001E3D75"/>
    <w:rsid w:val="001E7D49"/>
    <w:rsid w:val="001F1E2E"/>
    <w:rsid w:val="001F3125"/>
    <w:rsid w:val="001F5314"/>
    <w:rsid w:val="001F6341"/>
    <w:rsid w:val="002002AF"/>
    <w:rsid w:val="00203451"/>
    <w:rsid w:val="00203FE3"/>
    <w:rsid w:val="002057CF"/>
    <w:rsid w:val="0020586D"/>
    <w:rsid w:val="0020736C"/>
    <w:rsid w:val="00207BE8"/>
    <w:rsid w:val="00207D3A"/>
    <w:rsid w:val="00210DAB"/>
    <w:rsid w:val="0021175B"/>
    <w:rsid w:val="00212BCE"/>
    <w:rsid w:val="00213784"/>
    <w:rsid w:val="00214B0E"/>
    <w:rsid w:val="00217384"/>
    <w:rsid w:val="00217710"/>
    <w:rsid w:val="00224F97"/>
    <w:rsid w:val="00225DF0"/>
    <w:rsid w:val="002272F4"/>
    <w:rsid w:val="0023002D"/>
    <w:rsid w:val="0023334F"/>
    <w:rsid w:val="00233425"/>
    <w:rsid w:val="0023518C"/>
    <w:rsid w:val="00235310"/>
    <w:rsid w:val="00237394"/>
    <w:rsid w:val="00240163"/>
    <w:rsid w:val="0024024C"/>
    <w:rsid w:val="00240423"/>
    <w:rsid w:val="0024589F"/>
    <w:rsid w:val="00246B21"/>
    <w:rsid w:val="00250A47"/>
    <w:rsid w:val="00251FFA"/>
    <w:rsid w:val="00255233"/>
    <w:rsid w:val="0026013B"/>
    <w:rsid w:val="00262AA2"/>
    <w:rsid w:val="00262DA5"/>
    <w:rsid w:val="00263966"/>
    <w:rsid w:val="00264760"/>
    <w:rsid w:val="0026508C"/>
    <w:rsid w:val="002656CF"/>
    <w:rsid w:val="00266E86"/>
    <w:rsid w:val="00270805"/>
    <w:rsid w:val="002724B3"/>
    <w:rsid w:val="0027536E"/>
    <w:rsid w:val="002828BE"/>
    <w:rsid w:val="0028319A"/>
    <w:rsid w:val="0028486E"/>
    <w:rsid w:val="002866D7"/>
    <w:rsid w:val="002915B9"/>
    <w:rsid w:val="00293CA3"/>
    <w:rsid w:val="00294E8F"/>
    <w:rsid w:val="00295A85"/>
    <w:rsid w:val="002961E8"/>
    <w:rsid w:val="00296603"/>
    <w:rsid w:val="0029793C"/>
    <w:rsid w:val="002A1FA7"/>
    <w:rsid w:val="002A21D7"/>
    <w:rsid w:val="002A2518"/>
    <w:rsid w:val="002A2B0D"/>
    <w:rsid w:val="002A35B5"/>
    <w:rsid w:val="002A36CF"/>
    <w:rsid w:val="002A3820"/>
    <w:rsid w:val="002A4C55"/>
    <w:rsid w:val="002A71A2"/>
    <w:rsid w:val="002B0848"/>
    <w:rsid w:val="002B2696"/>
    <w:rsid w:val="002B359B"/>
    <w:rsid w:val="002B4124"/>
    <w:rsid w:val="002B4909"/>
    <w:rsid w:val="002B52D5"/>
    <w:rsid w:val="002B5C19"/>
    <w:rsid w:val="002B6AC3"/>
    <w:rsid w:val="002C0985"/>
    <w:rsid w:val="002C0ABE"/>
    <w:rsid w:val="002C1877"/>
    <w:rsid w:val="002D6E70"/>
    <w:rsid w:val="002D7192"/>
    <w:rsid w:val="002D7ED2"/>
    <w:rsid w:val="002E1B81"/>
    <w:rsid w:val="002E2432"/>
    <w:rsid w:val="002E384D"/>
    <w:rsid w:val="002E4ACE"/>
    <w:rsid w:val="002E5D06"/>
    <w:rsid w:val="002E5D3A"/>
    <w:rsid w:val="002E62F0"/>
    <w:rsid w:val="002E6DC8"/>
    <w:rsid w:val="002F0F36"/>
    <w:rsid w:val="002F3CAE"/>
    <w:rsid w:val="002F4189"/>
    <w:rsid w:val="002F5893"/>
    <w:rsid w:val="003004C2"/>
    <w:rsid w:val="00300D33"/>
    <w:rsid w:val="00301722"/>
    <w:rsid w:val="00301D88"/>
    <w:rsid w:val="00302C42"/>
    <w:rsid w:val="00303570"/>
    <w:rsid w:val="00303693"/>
    <w:rsid w:val="00306537"/>
    <w:rsid w:val="003113D0"/>
    <w:rsid w:val="00313385"/>
    <w:rsid w:val="00313EF7"/>
    <w:rsid w:val="0031515D"/>
    <w:rsid w:val="003154FC"/>
    <w:rsid w:val="00315AA1"/>
    <w:rsid w:val="00317DED"/>
    <w:rsid w:val="0032084E"/>
    <w:rsid w:val="003219F9"/>
    <w:rsid w:val="00321A95"/>
    <w:rsid w:val="00323266"/>
    <w:rsid w:val="0032385C"/>
    <w:rsid w:val="00325D08"/>
    <w:rsid w:val="0033152E"/>
    <w:rsid w:val="00331C06"/>
    <w:rsid w:val="00331ED8"/>
    <w:rsid w:val="0033270A"/>
    <w:rsid w:val="0033282A"/>
    <w:rsid w:val="00337ED2"/>
    <w:rsid w:val="003418E4"/>
    <w:rsid w:val="00342C4B"/>
    <w:rsid w:val="00344472"/>
    <w:rsid w:val="003450AA"/>
    <w:rsid w:val="003467AF"/>
    <w:rsid w:val="00347BD7"/>
    <w:rsid w:val="003519FB"/>
    <w:rsid w:val="00352443"/>
    <w:rsid w:val="00352FBA"/>
    <w:rsid w:val="00353E40"/>
    <w:rsid w:val="003553F3"/>
    <w:rsid w:val="00356C64"/>
    <w:rsid w:val="00356F54"/>
    <w:rsid w:val="00357FEE"/>
    <w:rsid w:val="00363E58"/>
    <w:rsid w:val="00367F17"/>
    <w:rsid w:val="00372169"/>
    <w:rsid w:val="00372D56"/>
    <w:rsid w:val="0037333B"/>
    <w:rsid w:val="00373881"/>
    <w:rsid w:val="0037793C"/>
    <w:rsid w:val="00380878"/>
    <w:rsid w:val="0038098E"/>
    <w:rsid w:val="003810D5"/>
    <w:rsid w:val="0038271D"/>
    <w:rsid w:val="003830F1"/>
    <w:rsid w:val="00383758"/>
    <w:rsid w:val="00383FC0"/>
    <w:rsid w:val="003863ED"/>
    <w:rsid w:val="00390287"/>
    <w:rsid w:val="003913BD"/>
    <w:rsid w:val="00392844"/>
    <w:rsid w:val="00392EC6"/>
    <w:rsid w:val="00393655"/>
    <w:rsid w:val="00395951"/>
    <w:rsid w:val="003A0879"/>
    <w:rsid w:val="003A0AEC"/>
    <w:rsid w:val="003A0E9B"/>
    <w:rsid w:val="003A3B9A"/>
    <w:rsid w:val="003A6C29"/>
    <w:rsid w:val="003A79CB"/>
    <w:rsid w:val="003B005B"/>
    <w:rsid w:val="003B1946"/>
    <w:rsid w:val="003B21DF"/>
    <w:rsid w:val="003B3004"/>
    <w:rsid w:val="003B6763"/>
    <w:rsid w:val="003B76BB"/>
    <w:rsid w:val="003C0B50"/>
    <w:rsid w:val="003C1E91"/>
    <w:rsid w:val="003C4403"/>
    <w:rsid w:val="003C51B1"/>
    <w:rsid w:val="003C758F"/>
    <w:rsid w:val="003D1863"/>
    <w:rsid w:val="003D3495"/>
    <w:rsid w:val="003D3BCC"/>
    <w:rsid w:val="003D3FD3"/>
    <w:rsid w:val="003D46EE"/>
    <w:rsid w:val="003D598D"/>
    <w:rsid w:val="003E2B9D"/>
    <w:rsid w:val="003E3CD3"/>
    <w:rsid w:val="003E3F7A"/>
    <w:rsid w:val="003E3FAD"/>
    <w:rsid w:val="003E6856"/>
    <w:rsid w:val="003E72AA"/>
    <w:rsid w:val="003E7580"/>
    <w:rsid w:val="003F2308"/>
    <w:rsid w:val="003F424F"/>
    <w:rsid w:val="003F43DE"/>
    <w:rsid w:val="003F47EC"/>
    <w:rsid w:val="00401F5B"/>
    <w:rsid w:val="0040258D"/>
    <w:rsid w:val="00403217"/>
    <w:rsid w:val="00403B49"/>
    <w:rsid w:val="0040624F"/>
    <w:rsid w:val="00410B33"/>
    <w:rsid w:val="004119C2"/>
    <w:rsid w:val="00412093"/>
    <w:rsid w:val="0041330E"/>
    <w:rsid w:val="00413400"/>
    <w:rsid w:val="004150F7"/>
    <w:rsid w:val="004157C1"/>
    <w:rsid w:val="00420B8B"/>
    <w:rsid w:val="00421CF3"/>
    <w:rsid w:val="0042440C"/>
    <w:rsid w:val="00425B21"/>
    <w:rsid w:val="00425C6A"/>
    <w:rsid w:val="00430936"/>
    <w:rsid w:val="0043097A"/>
    <w:rsid w:val="0043127B"/>
    <w:rsid w:val="00433102"/>
    <w:rsid w:val="004336B5"/>
    <w:rsid w:val="004340A8"/>
    <w:rsid w:val="00435A50"/>
    <w:rsid w:val="0043771C"/>
    <w:rsid w:val="00440A9A"/>
    <w:rsid w:val="0044110F"/>
    <w:rsid w:val="0044145C"/>
    <w:rsid w:val="0044163F"/>
    <w:rsid w:val="00443609"/>
    <w:rsid w:val="0044387B"/>
    <w:rsid w:val="0044644C"/>
    <w:rsid w:val="00446C30"/>
    <w:rsid w:val="00446D9E"/>
    <w:rsid w:val="0045038A"/>
    <w:rsid w:val="00450D57"/>
    <w:rsid w:val="00451402"/>
    <w:rsid w:val="00451787"/>
    <w:rsid w:val="00452360"/>
    <w:rsid w:val="00453B7F"/>
    <w:rsid w:val="004541CE"/>
    <w:rsid w:val="0045561E"/>
    <w:rsid w:val="00462A88"/>
    <w:rsid w:val="004630E3"/>
    <w:rsid w:val="0046360B"/>
    <w:rsid w:val="00466BC9"/>
    <w:rsid w:val="00467230"/>
    <w:rsid w:val="00467DAA"/>
    <w:rsid w:val="00471AD9"/>
    <w:rsid w:val="00472722"/>
    <w:rsid w:val="00472919"/>
    <w:rsid w:val="0047369A"/>
    <w:rsid w:val="00474862"/>
    <w:rsid w:val="00474886"/>
    <w:rsid w:val="004751C9"/>
    <w:rsid w:val="0047570B"/>
    <w:rsid w:val="00475B5F"/>
    <w:rsid w:val="00475F3B"/>
    <w:rsid w:val="004825BD"/>
    <w:rsid w:val="00483702"/>
    <w:rsid w:val="00483A85"/>
    <w:rsid w:val="00484820"/>
    <w:rsid w:val="004860AA"/>
    <w:rsid w:val="004861C9"/>
    <w:rsid w:val="004866D5"/>
    <w:rsid w:val="00490905"/>
    <w:rsid w:val="0049393C"/>
    <w:rsid w:val="004942D2"/>
    <w:rsid w:val="004A021F"/>
    <w:rsid w:val="004A203A"/>
    <w:rsid w:val="004A2D10"/>
    <w:rsid w:val="004A2EE5"/>
    <w:rsid w:val="004A3000"/>
    <w:rsid w:val="004A353A"/>
    <w:rsid w:val="004A49C4"/>
    <w:rsid w:val="004A585E"/>
    <w:rsid w:val="004A5A7E"/>
    <w:rsid w:val="004B0C56"/>
    <w:rsid w:val="004B2A03"/>
    <w:rsid w:val="004B3F3C"/>
    <w:rsid w:val="004B4448"/>
    <w:rsid w:val="004B4E4F"/>
    <w:rsid w:val="004B5D0F"/>
    <w:rsid w:val="004B6E7F"/>
    <w:rsid w:val="004B7B3A"/>
    <w:rsid w:val="004B7C6A"/>
    <w:rsid w:val="004C16E1"/>
    <w:rsid w:val="004C2115"/>
    <w:rsid w:val="004C39C2"/>
    <w:rsid w:val="004C4178"/>
    <w:rsid w:val="004C4987"/>
    <w:rsid w:val="004D02C9"/>
    <w:rsid w:val="004D2732"/>
    <w:rsid w:val="004D40FD"/>
    <w:rsid w:val="004D4C8F"/>
    <w:rsid w:val="004D6350"/>
    <w:rsid w:val="004E28F7"/>
    <w:rsid w:val="004E3FA6"/>
    <w:rsid w:val="004E4AF9"/>
    <w:rsid w:val="004F01A3"/>
    <w:rsid w:val="004F2485"/>
    <w:rsid w:val="004F2699"/>
    <w:rsid w:val="005030F8"/>
    <w:rsid w:val="00503294"/>
    <w:rsid w:val="00505F46"/>
    <w:rsid w:val="00506A95"/>
    <w:rsid w:val="00506C82"/>
    <w:rsid w:val="00511783"/>
    <w:rsid w:val="00514498"/>
    <w:rsid w:val="005162B4"/>
    <w:rsid w:val="00516F65"/>
    <w:rsid w:val="005177CC"/>
    <w:rsid w:val="00520235"/>
    <w:rsid w:val="0052142D"/>
    <w:rsid w:val="00523A70"/>
    <w:rsid w:val="00524CE5"/>
    <w:rsid w:val="005253EA"/>
    <w:rsid w:val="005254C8"/>
    <w:rsid w:val="0052594C"/>
    <w:rsid w:val="00526B5B"/>
    <w:rsid w:val="00527100"/>
    <w:rsid w:val="00527C4F"/>
    <w:rsid w:val="00530572"/>
    <w:rsid w:val="00534BA5"/>
    <w:rsid w:val="00534BCD"/>
    <w:rsid w:val="005355A6"/>
    <w:rsid w:val="00536BBF"/>
    <w:rsid w:val="005419DD"/>
    <w:rsid w:val="00543178"/>
    <w:rsid w:val="0054513E"/>
    <w:rsid w:val="0054758D"/>
    <w:rsid w:val="0055024B"/>
    <w:rsid w:val="00550A79"/>
    <w:rsid w:val="0055175F"/>
    <w:rsid w:val="005540C7"/>
    <w:rsid w:val="00557162"/>
    <w:rsid w:val="005632B3"/>
    <w:rsid w:val="00570412"/>
    <w:rsid w:val="0057322F"/>
    <w:rsid w:val="00574707"/>
    <w:rsid w:val="00574C86"/>
    <w:rsid w:val="00574CBB"/>
    <w:rsid w:val="00574EFE"/>
    <w:rsid w:val="0058073B"/>
    <w:rsid w:val="005814DF"/>
    <w:rsid w:val="00581ECB"/>
    <w:rsid w:val="005834BA"/>
    <w:rsid w:val="00584616"/>
    <w:rsid w:val="00584A29"/>
    <w:rsid w:val="0058539F"/>
    <w:rsid w:val="00585F05"/>
    <w:rsid w:val="0059070A"/>
    <w:rsid w:val="00590FED"/>
    <w:rsid w:val="0059690C"/>
    <w:rsid w:val="00597882"/>
    <w:rsid w:val="005A0232"/>
    <w:rsid w:val="005A132C"/>
    <w:rsid w:val="005A1D5A"/>
    <w:rsid w:val="005A4607"/>
    <w:rsid w:val="005A6250"/>
    <w:rsid w:val="005B10AE"/>
    <w:rsid w:val="005B1C9B"/>
    <w:rsid w:val="005B215B"/>
    <w:rsid w:val="005B2E03"/>
    <w:rsid w:val="005B320E"/>
    <w:rsid w:val="005B43F4"/>
    <w:rsid w:val="005B5248"/>
    <w:rsid w:val="005B5D99"/>
    <w:rsid w:val="005B6226"/>
    <w:rsid w:val="005B7ADA"/>
    <w:rsid w:val="005B7F52"/>
    <w:rsid w:val="005C4EF4"/>
    <w:rsid w:val="005C5FB1"/>
    <w:rsid w:val="005C6C3D"/>
    <w:rsid w:val="005C6DAE"/>
    <w:rsid w:val="005D0991"/>
    <w:rsid w:val="005D6C8A"/>
    <w:rsid w:val="005D7F51"/>
    <w:rsid w:val="005E131B"/>
    <w:rsid w:val="005E1753"/>
    <w:rsid w:val="005E211D"/>
    <w:rsid w:val="005E30A4"/>
    <w:rsid w:val="005E3787"/>
    <w:rsid w:val="005E46FD"/>
    <w:rsid w:val="005E53E5"/>
    <w:rsid w:val="005E7BF2"/>
    <w:rsid w:val="005F02DF"/>
    <w:rsid w:val="005F0FE7"/>
    <w:rsid w:val="005F4767"/>
    <w:rsid w:val="005F5385"/>
    <w:rsid w:val="005F5530"/>
    <w:rsid w:val="00602369"/>
    <w:rsid w:val="00603056"/>
    <w:rsid w:val="00603947"/>
    <w:rsid w:val="00603A71"/>
    <w:rsid w:val="006042C3"/>
    <w:rsid w:val="00604345"/>
    <w:rsid w:val="006049FD"/>
    <w:rsid w:val="00606D4C"/>
    <w:rsid w:val="0060789F"/>
    <w:rsid w:val="00610032"/>
    <w:rsid w:val="00611588"/>
    <w:rsid w:val="00612070"/>
    <w:rsid w:val="006120BC"/>
    <w:rsid w:val="006123F9"/>
    <w:rsid w:val="00613D87"/>
    <w:rsid w:val="00617848"/>
    <w:rsid w:val="00617B42"/>
    <w:rsid w:val="00623F7C"/>
    <w:rsid w:val="0062604C"/>
    <w:rsid w:val="0063012A"/>
    <w:rsid w:val="00631308"/>
    <w:rsid w:val="00631B84"/>
    <w:rsid w:val="00632776"/>
    <w:rsid w:val="00633590"/>
    <w:rsid w:val="00633AD2"/>
    <w:rsid w:val="00637776"/>
    <w:rsid w:val="00637A2E"/>
    <w:rsid w:val="006410F5"/>
    <w:rsid w:val="00641735"/>
    <w:rsid w:val="006461CF"/>
    <w:rsid w:val="00651A78"/>
    <w:rsid w:val="00651D08"/>
    <w:rsid w:val="006556FE"/>
    <w:rsid w:val="00656AD5"/>
    <w:rsid w:val="00656E92"/>
    <w:rsid w:val="00657BDC"/>
    <w:rsid w:val="0066018C"/>
    <w:rsid w:val="006629AF"/>
    <w:rsid w:val="00662FBD"/>
    <w:rsid w:val="00666741"/>
    <w:rsid w:val="006702D3"/>
    <w:rsid w:val="006714C8"/>
    <w:rsid w:val="006723D8"/>
    <w:rsid w:val="0067550D"/>
    <w:rsid w:val="00676092"/>
    <w:rsid w:val="00676764"/>
    <w:rsid w:val="00676E4D"/>
    <w:rsid w:val="00680ECB"/>
    <w:rsid w:val="00682265"/>
    <w:rsid w:val="006865FA"/>
    <w:rsid w:val="00687EB7"/>
    <w:rsid w:val="0069102A"/>
    <w:rsid w:val="006915E6"/>
    <w:rsid w:val="006979E3"/>
    <w:rsid w:val="006A06CB"/>
    <w:rsid w:val="006A2EAF"/>
    <w:rsid w:val="006A3B1A"/>
    <w:rsid w:val="006A6F5B"/>
    <w:rsid w:val="006B0FAB"/>
    <w:rsid w:val="006B107D"/>
    <w:rsid w:val="006B3F2D"/>
    <w:rsid w:val="006B4395"/>
    <w:rsid w:val="006B6012"/>
    <w:rsid w:val="006B72E8"/>
    <w:rsid w:val="006B7D70"/>
    <w:rsid w:val="006C1AEB"/>
    <w:rsid w:val="006C1E68"/>
    <w:rsid w:val="006C4C73"/>
    <w:rsid w:val="006C5C30"/>
    <w:rsid w:val="006C6BF3"/>
    <w:rsid w:val="006C721A"/>
    <w:rsid w:val="006C7D9D"/>
    <w:rsid w:val="006D0900"/>
    <w:rsid w:val="006D1B39"/>
    <w:rsid w:val="006D2B3E"/>
    <w:rsid w:val="006D3A31"/>
    <w:rsid w:val="006D7C30"/>
    <w:rsid w:val="006E0AC3"/>
    <w:rsid w:val="006E1F9C"/>
    <w:rsid w:val="006E26C8"/>
    <w:rsid w:val="006E4FFF"/>
    <w:rsid w:val="006E5FB2"/>
    <w:rsid w:val="006E6712"/>
    <w:rsid w:val="006E685D"/>
    <w:rsid w:val="006E6EC3"/>
    <w:rsid w:val="006E6F71"/>
    <w:rsid w:val="006E7420"/>
    <w:rsid w:val="006E7FC3"/>
    <w:rsid w:val="006F2837"/>
    <w:rsid w:val="006F2FD4"/>
    <w:rsid w:val="006F4A06"/>
    <w:rsid w:val="006F4F69"/>
    <w:rsid w:val="006F51B3"/>
    <w:rsid w:val="006F6A8E"/>
    <w:rsid w:val="006F7DB2"/>
    <w:rsid w:val="007024E1"/>
    <w:rsid w:val="0070338E"/>
    <w:rsid w:val="00704E5A"/>
    <w:rsid w:val="00710142"/>
    <w:rsid w:val="00710153"/>
    <w:rsid w:val="007106E2"/>
    <w:rsid w:val="00711274"/>
    <w:rsid w:val="007114DB"/>
    <w:rsid w:val="00713161"/>
    <w:rsid w:val="007150CE"/>
    <w:rsid w:val="00716809"/>
    <w:rsid w:val="00716B58"/>
    <w:rsid w:val="007176F6"/>
    <w:rsid w:val="00717DA0"/>
    <w:rsid w:val="00722DAE"/>
    <w:rsid w:val="00724440"/>
    <w:rsid w:val="0072643C"/>
    <w:rsid w:val="00727294"/>
    <w:rsid w:val="007303DC"/>
    <w:rsid w:val="00730AE3"/>
    <w:rsid w:val="007313B9"/>
    <w:rsid w:val="0073322F"/>
    <w:rsid w:val="00734418"/>
    <w:rsid w:val="00735976"/>
    <w:rsid w:val="007359BC"/>
    <w:rsid w:val="00736441"/>
    <w:rsid w:val="00736A4E"/>
    <w:rsid w:val="007374B5"/>
    <w:rsid w:val="0074100B"/>
    <w:rsid w:val="0074176C"/>
    <w:rsid w:val="00741E5F"/>
    <w:rsid w:val="00747F4C"/>
    <w:rsid w:val="00750296"/>
    <w:rsid w:val="007505D1"/>
    <w:rsid w:val="00750F7F"/>
    <w:rsid w:val="00752D41"/>
    <w:rsid w:val="00752DB6"/>
    <w:rsid w:val="0075576F"/>
    <w:rsid w:val="00767583"/>
    <w:rsid w:val="00767F83"/>
    <w:rsid w:val="007709B2"/>
    <w:rsid w:val="0077247F"/>
    <w:rsid w:val="00773729"/>
    <w:rsid w:val="007823B0"/>
    <w:rsid w:val="00782CAE"/>
    <w:rsid w:val="00785D5C"/>
    <w:rsid w:val="007865DB"/>
    <w:rsid w:val="007910FB"/>
    <w:rsid w:val="00793238"/>
    <w:rsid w:val="00795A57"/>
    <w:rsid w:val="00795F5A"/>
    <w:rsid w:val="007A0A6C"/>
    <w:rsid w:val="007A2BA0"/>
    <w:rsid w:val="007A3301"/>
    <w:rsid w:val="007A3952"/>
    <w:rsid w:val="007A3D5E"/>
    <w:rsid w:val="007B0598"/>
    <w:rsid w:val="007B16D3"/>
    <w:rsid w:val="007B1C2D"/>
    <w:rsid w:val="007B2BA7"/>
    <w:rsid w:val="007B4EC9"/>
    <w:rsid w:val="007B6CD9"/>
    <w:rsid w:val="007C01CA"/>
    <w:rsid w:val="007C14B9"/>
    <w:rsid w:val="007C2EAB"/>
    <w:rsid w:val="007C4F76"/>
    <w:rsid w:val="007D060C"/>
    <w:rsid w:val="007D422B"/>
    <w:rsid w:val="007D4C38"/>
    <w:rsid w:val="007D50D1"/>
    <w:rsid w:val="007D6DD1"/>
    <w:rsid w:val="007E33C4"/>
    <w:rsid w:val="007E6E4D"/>
    <w:rsid w:val="007E7B98"/>
    <w:rsid w:val="007F1167"/>
    <w:rsid w:val="007F5324"/>
    <w:rsid w:val="007F674A"/>
    <w:rsid w:val="007F6B12"/>
    <w:rsid w:val="007F7BAA"/>
    <w:rsid w:val="00800D99"/>
    <w:rsid w:val="00801D95"/>
    <w:rsid w:val="008034A0"/>
    <w:rsid w:val="00803982"/>
    <w:rsid w:val="008055BE"/>
    <w:rsid w:val="00807624"/>
    <w:rsid w:val="0080785E"/>
    <w:rsid w:val="00807E48"/>
    <w:rsid w:val="00811592"/>
    <w:rsid w:val="00812E4B"/>
    <w:rsid w:val="00813964"/>
    <w:rsid w:val="008145CD"/>
    <w:rsid w:val="00814D90"/>
    <w:rsid w:val="008166E6"/>
    <w:rsid w:val="00820B60"/>
    <w:rsid w:val="00823302"/>
    <w:rsid w:val="0082456F"/>
    <w:rsid w:val="00826470"/>
    <w:rsid w:val="0082693D"/>
    <w:rsid w:val="008311A9"/>
    <w:rsid w:val="0083350B"/>
    <w:rsid w:val="00834A02"/>
    <w:rsid w:val="00835E21"/>
    <w:rsid w:val="0083626F"/>
    <w:rsid w:val="00837075"/>
    <w:rsid w:val="00837567"/>
    <w:rsid w:val="0083789D"/>
    <w:rsid w:val="0084029A"/>
    <w:rsid w:val="008410FD"/>
    <w:rsid w:val="00841EC5"/>
    <w:rsid w:val="00844011"/>
    <w:rsid w:val="00846376"/>
    <w:rsid w:val="00850A1D"/>
    <w:rsid w:val="00850DD4"/>
    <w:rsid w:val="00852ECD"/>
    <w:rsid w:val="00853221"/>
    <w:rsid w:val="0085648F"/>
    <w:rsid w:val="0085717C"/>
    <w:rsid w:val="00862384"/>
    <w:rsid w:val="0086267C"/>
    <w:rsid w:val="00863390"/>
    <w:rsid w:val="00864020"/>
    <w:rsid w:val="00864389"/>
    <w:rsid w:val="008669B1"/>
    <w:rsid w:val="00867041"/>
    <w:rsid w:val="00867BD3"/>
    <w:rsid w:val="00867D71"/>
    <w:rsid w:val="00870499"/>
    <w:rsid w:val="00871959"/>
    <w:rsid w:val="00871C6F"/>
    <w:rsid w:val="00872F36"/>
    <w:rsid w:val="00873730"/>
    <w:rsid w:val="00874D86"/>
    <w:rsid w:val="0087657E"/>
    <w:rsid w:val="00876D0A"/>
    <w:rsid w:val="00880985"/>
    <w:rsid w:val="008816F1"/>
    <w:rsid w:val="00881840"/>
    <w:rsid w:val="00882292"/>
    <w:rsid w:val="00882879"/>
    <w:rsid w:val="00883D54"/>
    <w:rsid w:val="008840CF"/>
    <w:rsid w:val="00885008"/>
    <w:rsid w:val="00886457"/>
    <w:rsid w:val="00886F24"/>
    <w:rsid w:val="00887669"/>
    <w:rsid w:val="00891B6A"/>
    <w:rsid w:val="00891E06"/>
    <w:rsid w:val="00893A5F"/>
    <w:rsid w:val="008A0F0A"/>
    <w:rsid w:val="008A1DF8"/>
    <w:rsid w:val="008A55AA"/>
    <w:rsid w:val="008A5D34"/>
    <w:rsid w:val="008A617D"/>
    <w:rsid w:val="008A665F"/>
    <w:rsid w:val="008B3E82"/>
    <w:rsid w:val="008B52C5"/>
    <w:rsid w:val="008B5CB3"/>
    <w:rsid w:val="008B6455"/>
    <w:rsid w:val="008B6485"/>
    <w:rsid w:val="008B7521"/>
    <w:rsid w:val="008C0176"/>
    <w:rsid w:val="008C02BB"/>
    <w:rsid w:val="008C0AF1"/>
    <w:rsid w:val="008C1CE7"/>
    <w:rsid w:val="008C2938"/>
    <w:rsid w:val="008C33C5"/>
    <w:rsid w:val="008D13E9"/>
    <w:rsid w:val="008D1E58"/>
    <w:rsid w:val="008D2580"/>
    <w:rsid w:val="008D2BA2"/>
    <w:rsid w:val="008D3447"/>
    <w:rsid w:val="008D378B"/>
    <w:rsid w:val="008D479F"/>
    <w:rsid w:val="008D4C49"/>
    <w:rsid w:val="008D6BF5"/>
    <w:rsid w:val="008E11DF"/>
    <w:rsid w:val="008E2A38"/>
    <w:rsid w:val="008E4BC3"/>
    <w:rsid w:val="008E6528"/>
    <w:rsid w:val="008F015A"/>
    <w:rsid w:val="008F079E"/>
    <w:rsid w:val="008F30F0"/>
    <w:rsid w:val="008F4EBF"/>
    <w:rsid w:val="008F65DE"/>
    <w:rsid w:val="008F6F6E"/>
    <w:rsid w:val="008F6FCF"/>
    <w:rsid w:val="008F73F5"/>
    <w:rsid w:val="008F7BB9"/>
    <w:rsid w:val="00901854"/>
    <w:rsid w:val="0090476E"/>
    <w:rsid w:val="00904C01"/>
    <w:rsid w:val="0090583C"/>
    <w:rsid w:val="00905ADF"/>
    <w:rsid w:val="00905C0C"/>
    <w:rsid w:val="0090656F"/>
    <w:rsid w:val="0091060C"/>
    <w:rsid w:val="009109D8"/>
    <w:rsid w:val="009118AB"/>
    <w:rsid w:val="00911E72"/>
    <w:rsid w:val="00911EA3"/>
    <w:rsid w:val="00912044"/>
    <w:rsid w:val="009133A6"/>
    <w:rsid w:val="00913499"/>
    <w:rsid w:val="00915936"/>
    <w:rsid w:val="00916B0A"/>
    <w:rsid w:val="00917B74"/>
    <w:rsid w:val="00925BF1"/>
    <w:rsid w:val="00926917"/>
    <w:rsid w:val="0092733F"/>
    <w:rsid w:val="00927BBC"/>
    <w:rsid w:val="009316FF"/>
    <w:rsid w:val="0093275A"/>
    <w:rsid w:val="00934C31"/>
    <w:rsid w:val="00935D32"/>
    <w:rsid w:val="0093742D"/>
    <w:rsid w:val="00940405"/>
    <w:rsid w:val="00941C3C"/>
    <w:rsid w:val="009423FE"/>
    <w:rsid w:val="009439C3"/>
    <w:rsid w:val="00944182"/>
    <w:rsid w:val="0094507C"/>
    <w:rsid w:val="009506B6"/>
    <w:rsid w:val="00950F33"/>
    <w:rsid w:val="00951858"/>
    <w:rsid w:val="00953188"/>
    <w:rsid w:val="009531D4"/>
    <w:rsid w:val="009565CB"/>
    <w:rsid w:val="00956D59"/>
    <w:rsid w:val="0096022A"/>
    <w:rsid w:val="00961289"/>
    <w:rsid w:val="00961EAC"/>
    <w:rsid w:val="0096332E"/>
    <w:rsid w:val="00964625"/>
    <w:rsid w:val="009666A5"/>
    <w:rsid w:val="00967185"/>
    <w:rsid w:val="009759BE"/>
    <w:rsid w:val="00975CA0"/>
    <w:rsid w:val="00980C8A"/>
    <w:rsid w:val="009843C2"/>
    <w:rsid w:val="00984AF2"/>
    <w:rsid w:val="00985851"/>
    <w:rsid w:val="00986374"/>
    <w:rsid w:val="00990E6B"/>
    <w:rsid w:val="00990ECF"/>
    <w:rsid w:val="009937CE"/>
    <w:rsid w:val="00996DDF"/>
    <w:rsid w:val="00996E88"/>
    <w:rsid w:val="009975FD"/>
    <w:rsid w:val="009A2A8F"/>
    <w:rsid w:val="009A2B3B"/>
    <w:rsid w:val="009A3C45"/>
    <w:rsid w:val="009A600D"/>
    <w:rsid w:val="009B0345"/>
    <w:rsid w:val="009B0854"/>
    <w:rsid w:val="009B2BD8"/>
    <w:rsid w:val="009B4683"/>
    <w:rsid w:val="009B4915"/>
    <w:rsid w:val="009B5A5C"/>
    <w:rsid w:val="009B6F22"/>
    <w:rsid w:val="009C0726"/>
    <w:rsid w:val="009C14D4"/>
    <w:rsid w:val="009C5332"/>
    <w:rsid w:val="009C5647"/>
    <w:rsid w:val="009C5F85"/>
    <w:rsid w:val="009C6B9F"/>
    <w:rsid w:val="009C79DA"/>
    <w:rsid w:val="009D2ED7"/>
    <w:rsid w:val="009D4073"/>
    <w:rsid w:val="009D4F51"/>
    <w:rsid w:val="009D62EE"/>
    <w:rsid w:val="009D765C"/>
    <w:rsid w:val="009D786B"/>
    <w:rsid w:val="009E0944"/>
    <w:rsid w:val="009E14EF"/>
    <w:rsid w:val="009E267E"/>
    <w:rsid w:val="009E7C59"/>
    <w:rsid w:val="009E7F0F"/>
    <w:rsid w:val="009F040E"/>
    <w:rsid w:val="009F08C7"/>
    <w:rsid w:val="009F22F9"/>
    <w:rsid w:val="009F5BF8"/>
    <w:rsid w:val="009F732E"/>
    <w:rsid w:val="00A013B0"/>
    <w:rsid w:val="00A032CF"/>
    <w:rsid w:val="00A034B9"/>
    <w:rsid w:val="00A041EB"/>
    <w:rsid w:val="00A0537F"/>
    <w:rsid w:val="00A054B9"/>
    <w:rsid w:val="00A061C1"/>
    <w:rsid w:val="00A06357"/>
    <w:rsid w:val="00A10B99"/>
    <w:rsid w:val="00A111AA"/>
    <w:rsid w:val="00A13C1A"/>
    <w:rsid w:val="00A1700D"/>
    <w:rsid w:val="00A17594"/>
    <w:rsid w:val="00A2028F"/>
    <w:rsid w:val="00A205B6"/>
    <w:rsid w:val="00A21B4C"/>
    <w:rsid w:val="00A21BF0"/>
    <w:rsid w:val="00A25515"/>
    <w:rsid w:val="00A265D3"/>
    <w:rsid w:val="00A3057F"/>
    <w:rsid w:val="00A323B1"/>
    <w:rsid w:val="00A32DC0"/>
    <w:rsid w:val="00A3387A"/>
    <w:rsid w:val="00A338CE"/>
    <w:rsid w:val="00A373FF"/>
    <w:rsid w:val="00A3745F"/>
    <w:rsid w:val="00A405EB"/>
    <w:rsid w:val="00A416DD"/>
    <w:rsid w:val="00A419D0"/>
    <w:rsid w:val="00A43E66"/>
    <w:rsid w:val="00A46E87"/>
    <w:rsid w:val="00A50C7A"/>
    <w:rsid w:val="00A52924"/>
    <w:rsid w:val="00A52CA9"/>
    <w:rsid w:val="00A53972"/>
    <w:rsid w:val="00A54298"/>
    <w:rsid w:val="00A547B5"/>
    <w:rsid w:val="00A55374"/>
    <w:rsid w:val="00A57E5E"/>
    <w:rsid w:val="00A60493"/>
    <w:rsid w:val="00A60B7F"/>
    <w:rsid w:val="00A615A6"/>
    <w:rsid w:val="00A61609"/>
    <w:rsid w:val="00A61676"/>
    <w:rsid w:val="00A636EE"/>
    <w:rsid w:val="00A656BF"/>
    <w:rsid w:val="00A65981"/>
    <w:rsid w:val="00A66668"/>
    <w:rsid w:val="00A6706C"/>
    <w:rsid w:val="00A6779D"/>
    <w:rsid w:val="00A70083"/>
    <w:rsid w:val="00A70AD7"/>
    <w:rsid w:val="00A7153A"/>
    <w:rsid w:val="00A7235F"/>
    <w:rsid w:val="00A726F2"/>
    <w:rsid w:val="00A767DB"/>
    <w:rsid w:val="00A774A3"/>
    <w:rsid w:val="00A852B4"/>
    <w:rsid w:val="00A8749B"/>
    <w:rsid w:val="00A904C2"/>
    <w:rsid w:val="00A93E72"/>
    <w:rsid w:val="00A946DE"/>
    <w:rsid w:val="00A94F27"/>
    <w:rsid w:val="00A957AF"/>
    <w:rsid w:val="00A95EE1"/>
    <w:rsid w:val="00A960D5"/>
    <w:rsid w:val="00A96810"/>
    <w:rsid w:val="00A97319"/>
    <w:rsid w:val="00AA00B8"/>
    <w:rsid w:val="00AA2454"/>
    <w:rsid w:val="00AA3CC7"/>
    <w:rsid w:val="00AA68C2"/>
    <w:rsid w:val="00AA6D34"/>
    <w:rsid w:val="00AB1316"/>
    <w:rsid w:val="00AB142C"/>
    <w:rsid w:val="00AB22B7"/>
    <w:rsid w:val="00AB2E25"/>
    <w:rsid w:val="00AB307C"/>
    <w:rsid w:val="00AB67F0"/>
    <w:rsid w:val="00AB7E85"/>
    <w:rsid w:val="00AC0018"/>
    <w:rsid w:val="00AC0BA5"/>
    <w:rsid w:val="00AC1192"/>
    <w:rsid w:val="00AC1277"/>
    <w:rsid w:val="00AC1761"/>
    <w:rsid w:val="00AC41ED"/>
    <w:rsid w:val="00AC440D"/>
    <w:rsid w:val="00AC44FD"/>
    <w:rsid w:val="00AC7E7F"/>
    <w:rsid w:val="00AD1817"/>
    <w:rsid w:val="00AD24D5"/>
    <w:rsid w:val="00AD2BBD"/>
    <w:rsid w:val="00AD4A2F"/>
    <w:rsid w:val="00AD560F"/>
    <w:rsid w:val="00AE2B1B"/>
    <w:rsid w:val="00AE518F"/>
    <w:rsid w:val="00AE6406"/>
    <w:rsid w:val="00AF0317"/>
    <w:rsid w:val="00AF0C14"/>
    <w:rsid w:val="00AF171A"/>
    <w:rsid w:val="00AF20A5"/>
    <w:rsid w:val="00AF3081"/>
    <w:rsid w:val="00AF394B"/>
    <w:rsid w:val="00AF5F19"/>
    <w:rsid w:val="00AF7FE1"/>
    <w:rsid w:val="00B0221D"/>
    <w:rsid w:val="00B022F2"/>
    <w:rsid w:val="00B03A13"/>
    <w:rsid w:val="00B03BBD"/>
    <w:rsid w:val="00B06425"/>
    <w:rsid w:val="00B069C9"/>
    <w:rsid w:val="00B06F61"/>
    <w:rsid w:val="00B071A3"/>
    <w:rsid w:val="00B1085A"/>
    <w:rsid w:val="00B153E6"/>
    <w:rsid w:val="00B154A7"/>
    <w:rsid w:val="00B15759"/>
    <w:rsid w:val="00B1580E"/>
    <w:rsid w:val="00B15A87"/>
    <w:rsid w:val="00B17E3F"/>
    <w:rsid w:val="00B2037E"/>
    <w:rsid w:val="00B204CE"/>
    <w:rsid w:val="00B21727"/>
    <w:rsid w:val="00B227A5"/>
    <w:rsid w:val="00B24773"/>
    <w:rsid w:val="00B24EF4"/>
    <w:rsid w:val="00B27D10"/>
    <w:rsid w:val="00B303CE"/>
    <w:rsid w:val="00B30BDD"/>
    <w:rsid w:val="00B32D97"/>
    <w:rsid w:val="00B36FB7"/>
    <w:rsid w:val="00B37EDA"/>
    <w:rsid w:val="00B417C7"/>
    <w:rsid w:val="00B4388C"/>
    <w:rsid w:val="00B43E6F"/>
    <w:rsid w:val="00B44094"/>
    <w:rsid w:val="00B4538F"/>
    <w:rsid w:val="00B464F5"/>
    <w:rsid w:val="00B4796B"/>
    <w:rsid w:val="00B56CA0"/>
    <w:rsid w:val="00B57DF3"/>
    <w:rsid w:val="00B60045"/>
    <w:rsid w:val="00B6069D"/>
    <w:rsid w:val="00B635A4"/>
    <w:rsid w:val="00B63EC1"/>
    <w:rsid w:val="00B66E6A"/>
    <w:rsid w:val="00B67EDA"/>
    <w:rsid w:val="00B72664"/>
    <w:rsid w:val="00B76AD0"/>
    <w:rsid w:val="00B76E53"/>
    <w:rsid w:val="00B80743"/>
    <w:rsid w:val="00B80D6B"/>
    <w:rsid w:val="00B81C88"/>
    <w:rsid w:val="00B81D0D"/>
    <w:rsid w:val="00B82776"/>
    <w:rsid w:val="00B837AF"/>
    <w:rsid w:val="00B85351"/>
    <w:rsid w:val="00B858AD"/>
    <w:rsid w:val="00B87437"/>
    <w:rsid w:val="00B87EBA"/>
    <w:rsid w:val="00B90E43"/>
    <w:rsid w:val="00B958F7"/>
    <w:rsid w:val="00BA1065"/>
    <w:rsid w:val="00BA221A"/>
    <w:rsid w:val="00BA377A"/>
    <w:rsid w:val="00BA6028"/>
    <w:rsid w:val="00BA646D"/>
    <w:rsid w:val="00BA7D6A"/>
    <w:rsid w:val="00BB2FDC"/>
    <w:rsid w:val="00BB46DB"/>
    <w:rsid w:val="00BB4981"/>
    <w:rsid w:val="00BB5916"/>
    <w:rsid w:val="00BB6BE8"/>
    <w:rsid w:val="00BB7994"/>
    <w:rsid w:val="00BC20F0"/>
    <w:rsid w:val="00BC562D"/>
    <w:rsid w:val="00BC566B"/>
    <w:rsid w:val="00BC5713"/>
    <w:rsid w:val="00BC61CC"/>
    <w:rsid w:val="00BC6866"/>
    <w:rsid w:val="00BC73D1"/>
    <w:rsid w:val="00BD01CF"/>
    <w:rsid w:val="00BD139C"/>
    <w:rsid w:val="00BD1446"/>
    <w:rsid w:val="00BD2D68"/>
    <w:rsid w:val="00BD3FB4"/>
    <w:rsid w:val="00BD50D9"/>
    <w:rsid w:val="00BD5EC9"/>
    <w:rsid w:val="00BD616B"/>
    <w:rsid w:val="00BD6AA6"/>
    <w:rsid w:val="00BD74D6"/>
    <w:rsid w:val="00BE1E04"/>
    <w:rsid w:val="00BE32A6"/>
    <w:rsid w:val="00BE459C"/>
    <w:rsid w:val="00BE697E"/>
    <w:rsid w:val="00BF09D9"/>
    <w:rsid w:val="00BF2DA0"/>
    <w:rsid w:val="00BF3F7D"/>
    <w:rsid w:val="00BF7D9B"/>
    <w:rsid w:val="00C01D44"/>
    <w:rsid w:val="00C03908"/>
    <w:rsid w:val="00C06175"/>
    <w:rsid w:val="00C0658B"/>
    <w:rsid w:val="00C06D27"/>
    <w:rsid w:val="00C07E86"/>
    <w:rsid w:val="00C10A30"/>
    <w:rsid w:val="00C12578"/>
    <w:rsid w:val="00C1537F"/>
    <w:rsid w:val="00C1726E"/>
    <w:rsid w:val="00C1752A"/>
    <w:rsid w:val="00C17E10"/>
    <w:rsid w:val="00C21CD7"/>
    <w:rsid w:val="00C21FE4"/>
    <w:rsid w:val="00C2234E"/>
    <w:rsid w:val="00C22428"/>
    <w:rsid w:val="00C243E5"/>
    <w:rsid w:val="00C2796C"/>
    <w:rsid w:val="00C27995"/>
    <w:rsid w:val="00C31E56"/>
    <w:rsid w:val="00C3247A"/>
    <w:rsid w:val="00C360F6"/>
    <w:rsid w:val="00C3644A"/>
    <w:rsid w:val="00C420D6"/>
    <w:rsid w:val="00C42FD3"/>
    <w:rsid w:val="00C4312D"/>
    <w:rsid w:val="00C50B9E"/>
    <w:rsid w:val="00C52EE4"/>
    <w:rsid w:val="00C57290"/>
    <w:rsid w:val="00C60EF5"/>
    <w:rsid w:val="00C6441D"/>
    <w:rsid w:val="00C65FFD"/>
    <w:rsid w:val="00C66F7F"/>
    <w:rsid w:val="00C676CC"/>
    <w:rsid w:val="00C70B39"/>
    <w:rsid w:val="00C72759"/>
    <w:rsid w:val="00C75B12"/>
    <w:rsid w:val="00C76C32"/>
    <w:rsid w:val="00C77B8C"/>
    <w:rsid w:val="00C802DA"/>
    <w:rsid w:val="00C8184F"/>
    <w:rsid w:val="00C81E4F"/>
    <w:rsid w:val="00C82B23"/>
    <w:rsid w:val="00C834CA"/>
    <w:rsid w:val="00C835FC"/>
    <w:rsid w:val="00C83A54"/>
    <w:rsid w:val="00C9155E"/>
    <w:rsid w:val="00C9792B"/>
    <w:rsid w:val="00CA096C"/>
    <w:rsid w:val="00CA19B5"/>
    <w:rsid w:val="00CA1C85"/>
    <w:rsid w:val="00CA3098"/>
    <w:rsid w:val="00CA3A19"/>
    <w:rsid w:val="00CA463A"/>
    <w:rsid w:val="00CA5D9E"/>
    <w:rsid w:val="00CB1851"/>
    <w:rsid w:val="00CB1857"/>
    <w:rsid w:val="00CB2D52"/>
    <w:rsid w:val="00CB35C8"/>
    <w:rsid w:val="00CB5647"/>
    <w:rsid w:val="00CC0DC2"/>
    <w:rsid w:val="00CC338B"/>
    <w:rsid w:val="00CC4035"/>
    <w:rsid w:val="00CC448F"/>
    <w:rsid w:val="00CC534E"/>
    <w:rsid w:val="00CD271B"/>
    <w:rsid w:val="00CD3A67"/>
    <w:rsid w:val="00CD4569"/>
    <w:rsid w:val="00CD4740"/>
    <w:rsid w:val="00CD493B"/>
    <w:rsid w:val="00CD50AC"/>
    <w:rsid w:val="00CD6DE9"/>
    <w:rsid w:val="00CD7B92"/>
    <w:rsid w:val="00CD7DB6"/>
    <w:rsid w:val="00CE24D0"/>
    <w:rsid w:val="00CE25B7"/>
    <w:rsid w:val="00CE2CBC"/>
    <w:rsid w:val="00CE4BE5"/>
    <w:rsid w:val="00CE60AA"/>
    <w:rsid w:val="00CE7731"/>
    <w:rsid w:val="00CF0B04"/>
    <w:rsid w:val="00CF2D6B"/>
    <w:rsid w:val="00CF330C"/>
    <w:rsid w:val="00CF6A73"/>
    <w:rsid w:val="00CF6C43"/>
    <w:rsid w:val="00CF7479"/>
    <w:rsid w:val="00CF7677"/>
    <w:rsid w:val="00CF7B09"/>
    <w:rsid w:val="00D0458A"/>
    <w:rsid w:val="00D0583B"/>
    <w:rsid w:val="00D06D7B"/>
    <w:rsid w:val="00D07222"/>
    <w:rsid w:val="00D13920"/>
    <w:rsid w:val="00D15AB8"/>
    <w:rsid w:val="00D1619B"/>
    <w:rsid w:val="00D16E04"/>
    <w:rsid w:val="00D17CD8"/>
    <w:rsid w:val="00D17F6E"/>
    <w:rsid w:val="00D2055A"/>
    <w:rsid w:val="00D21098"/>
    <w:rsid w:val="00D2615C"/>
    <w:rsid w:val="00D2649D"/>
    <w:rsid w:val="00D26664"/>
    <w:rsid w:val="00D3133D"/>
    <w:rsid w:val="00D31E89"/>
    <w:rsid w:val="00D32428"/>
    <w:rsid w:val="00D338EC"/>
    <w:rsid w:val="00D34BCC"/>
    <w:rsid w:val="00D353EB"/>
    <w:rsid w:val="00D35B71"/>
    <w:rsid w:val="00D35DC3"/>
    <w:rsid w:val="00D3623D"/>
    <w:rsid w:val="00D36D98"/>
    <w:rsid w:val="00D406F0"/>
    <w:rsid w:val="00D40F04"/>
    <w:rsid w:val="00D4101D"/>
    <w:rsid w:val="00D43A10"/>
    <w:rsid w:val="00D4581B"/>
    <w:rsid w:val="00D45A49"/>
    <w:rsid w:val="00D45D5A"/>
    <w:rsid w:val="00D5025C"/>
    <w:rsid w:val="00D51398"/>
    <w:rsid w:val="00D53921"/>
    <w:rsid w:val="00D55A02"/>
    <w:rsid w:val="00D57A1E"/>
    <w:rsid w:val="00D61E44"/>
    <w:rsid w:val="00D6348B"/>
    <w:rsid w:val="00D635D4"/>
    <w:rsid w:val="00D63685"/>
    <w:rsid w:val="00D63813"/>
    <w:rsid w:val="00D6482F"/>
    <w:rsid w:val="00D64ED5"/>
    <w:rsid w:val="00D65D42"/>
    <w:rsid w:val="00D67D6C"/>
    <w:rsid w:val="00D70758"/>
    <w:rsid w:val="00D70C55"/>
    <w:rsid w:val="00D72390"/>
    <w:rsid w:val="00D7346B"/>
    <w:rsid w:val="00D73A63"/>
    <w:rsid w:val="00D76C3A"/>
    <w:rsid w:val="00D77581"/>
    <w:rsid w:val="00D8696F"/>
    <w:rsid w:val="00D877C6"/>
    <w:rsid w:val="00D90B3A"/>
    <w:rsid w:val="00D90D0F"/>
    <w:rsid w:val="00D91450"/>
    <w:rsid w:val="00D92A4E"/>
    <w:rsid w:val="00D957B4"/>
    <w:rsid w:val="00D96726"/>
    <w:rsid w:val="00D972D3"/>
    <w:rsid w:val="00DA1E62"/>
    <w:rsid w:val="00DA2B32"/>
    <w:rsid w:val="00DA2F13"/>
    <w:rsid w:val="00DA3713"/>
    <w:rsid w:val="00DA60A4"/>
    <w:rsid w:val="00DB0F24"/>
    <w:rsid w:val="00DB2351"/>
    <w:rsid w:val="00DB5B14"/>
    <w:rsid w:val="00DB6A16"/>
    <w:rsid w:val="00DB7DE5"/>
    <w:rsid w:val="00DC2159"/>
    <w:rsid w:val="00DC301D"/>
    <w:rsid w:val="00DC35DE"/>
    <w:rsid w:val="00DC5812"/>
    <w:rsid w:val="00DC5927"/>
    <w:rsid w:val="00DC5EFC"/>
    <w:rsid w:val="00DC719C"/>
    <w:rsid w:val="00DC7922"/>
    <w:rsid w:val="00DC7CD2"/>
    <w:rsid w:val="00DD2831"/>
    <w:rsid w:val="00DD36F1"/>
    <w:rsid w:val="00DD3E57"/>
    <w:rsid w:val="00DD5E89"/>
    <w:rsid w:val="00DD7FD4"/>
    <w:rsid w:val="00DE0293"/>
    <w:rsid w:val="00DE113F"/>
    <w:rsid w:val="00DE13BD"/>
    <w:rsid w:val="00DE49C6"/>
    <w:rsid w:val="00DE4E7A"/>
    <w:rsid w:val="00DE6550"/>
    <w:rsid w:val="00DE6E32"/>
    <w:rsid w:val="00DE7A34"/>
    <w:rsid w:val="00DF0067"/>
    <w:rsid w:val="00DF27BD"/>
    <w:rsid w:val="00DF326B"/>
    <w:rsid w:val="00DF380D"/>
    <w:rsid w:val="00DF415B"/>
    <w:rsid w:val="00DF4FC5"/>
    <w:rsid w:val="00DF5EF4"/>
    <w:rsid w:val="00DF711E"/>
    <w:rsid w:val="00E0018B"/>
    <w:rsid w:val="00E02045"/>
    <w:rsid w:val="00E03671"/>
    <w:rsid w:val="00E04113"/>
    <w:rsid w:val="00E04687"/>
    <w:rsid w:val="00E049AA"/>
    <w:rsid w:val="00E06002"/>
    <w:rsid w:val="00E07B89"/>
    <w:rsid w:val="00E13085"/>
    <w:rsid w:val="00E137A8"/>
    <w:rsid w:val="00E15333"/>
    <w:rsid w:val="00E174D1"/>
    <w:rsid w:val="00E176D8"/>
    <w:rsid w:val="00E2037A"/>
    <w:rsid w:val="00E267F0"/>
    <w:rsid w:val="00E31523"/>
    <w:rsid w:val="00E31CEE"/>
    <w:rsid w:val="00E3203B"/>
    <w:rsid w:val="00E32E17"/>
    <w:rsid w:val="00E33C16"/>
    <w:rsid w:val="00E34D88"/>
    <w:rsid w:val="00E35027"/>
    <w:rsid w:val="00E40102"/>
    <w:rsid w:val="00E40EA2"/>
    <w:rsid w:val="00E41656"/>
    <w:rsid w:val="00E417F5"/>
    <w:rsid w:val="00E42356"/>
    <w:rsid w:val="00E42B5B"/>
    <w:rsid w:val="00E45C33"/>
    <w:rsid w:val="00E47E7F"/>
    <w:rsid w:val="00E507C9"/>
    <w:rsid w:val="00E517A0"/>
    <w:rsid w:val="00E51C43"/>
    <w:rsid w:val="00E52004"/>
    <w:rsid w:val="00E536D5"/>
    <w:rsid w:val="00E60F03"/>
    <w:rsid w:val="00E628A6"/>
    <w:rsid w:val="00E63BBE"/>
    <w:rsid w:val="00E65625"/>
    <w:rsid w:val="00E709AB"/>
    <w:rsid w:val="00E730A5"/>
    <w:rsid w:val="00E756A7"/>
    <w:rsid w:val="00E7666B"/>
    <w:rsid w:val="00E8078D"/>
    <w:rsid w:val="00E82E34"/>
    <w:rsid w:val="00E83884"/>
    <w:rsid w:val="00E85B47"/>
    <w:rsid w:val="00E87DAC"/>
    <w:rsid w:val="00E928A5"/>
    <w:rsid w:val="00E92936"/>
    <w:rsid w:val="00E92A0C"/>
    <w:rsid w:val="00E96375"/>
    <w:rsid w:val="00EA26FD"/>
    <w:rsid w:val="00EA3315"/>
    <w:rsid w:val="00EA35A5"/>
    <w:rsid w:val="00EA39DA"/>
    <w:rsid w:val="00EA790D"/>
    <w:rsid w:val="00EA7E3E"/>
    <w:rsid w:val="00EB05DD"/>
    <w:rsid w:val="00EB0D6A"/>
    <w:rsid w:val="00EB316F"/>
    <w:rsid w:val="00EB3289"/>
    <w:rsid w:val="00EB58E1"/>
    <w:rsid w:val="00EC006A"/>
    <w:rsid w:val="00EC10A1"/>
    <w:rsid w:val="00EC2229"/>
    <w:rsid w:val="00EC3014"/>
    <w:rsid w:val="00EC4C9B"/>
    <w:rsid w:val="00EC782F"/>
    <w:rsid w:val="00ED0AA1"/>
    <w:rsid w:val="00ED0C46"/>
    <w:rsid w:val="00ED214A"/>
    <w:rsid w:val="00ED25A4"/>
    <w:rsid w:val="00ED28C0"/>
    <w:rsid w:val="00ED2BD0"/>
    <w:rsid w:val="00ED2D26"/>
    <w:rsid w:val="00ED6B83"/>
    <w:rsid w:val="00EE100C"/>
    <w:rsid w:val="00EE21C3"/>
    <w:rsid w:val="00EE22C3"/>
    <w:rsid w:val="00EE4988"/>
    <w:rsid w:val="00EE4D0E"/>
    <w:rsid w:val="00EE507C"/>
    <w:rsid w:val="00EE548E"/>
    <w:rsid w:val="00EE583F"/>
    <w:rsid w:val="00EE64B1"/>
    <w:rsid w:val="00EF01D2"/>
    <w:rsid w:val="00EF1C57"/>
    <w:rsid w:val="00EF1CC8"/>
    <w:rsid w:val="00EF27A2"/>
    <w:rsid w:val="00EF6A55"/>
    <w:rsid w:val="00EF76AB"/>
    <w:rsid w:val="00EF782F"/>
    <w:rsid w:val="00EF7AC2"/>
    <w:rsid w:val="00F020CB"/>
    <w:rsid w:val="00F02496"/>
    <w:rsid w:val="00F06244"/>
    <w:rsid w:val="00F078B5"/>
    <w:rsid w:val="00F129B5"/>
    <w:rsid w:val="00F12AAB"/>
    <w:rsid w:val="00F12F8F"/>
    <w:rsid w:val="00F15005"/>
    <w:rsid w:val="00F165CD"/>
    <w:rsid w:val="00F23AA9"/>
    <w:rsid w:val="00F26BB2"/>
    <w:rsid w:val="00F26E78"/>
    <w:rsid w:val="00F3070B"/>
    <w:rsid w:val="00F3270B"/>
    <w:rsid w:val="00F35C93"/>
    <w:rsid w:val="00F370EB"/>
    <w:rsid w:val="00F37FA4"/>
    <w:rsid w:val="00F40608"/>
    <w:rsid w:val="00F439D2"/>
    <w:rsid w:val="00F46B53"/>
    <w:rsid w:val="00F50877"/>
    <w:rsid w:val="00F51B1D"/>
    <w:rsid w:val="00F534B9"/>
    <w:rsid w:val="00F539EC"/>
    <w:rsid w:val="00F5546D"/>
    <w:rsid w:val="00F57F74"/>
    <w:rsid w:val="00F636BE"/>
    <w:rsid w:val="00F64647"/>
    <w:rsid w:val="00F6645E"/>
    <w:rsid w:val="00F71B41"/>
    <w:rsid w:val="00F72543"/>
    <w:rsid w:val="00F741B8"/>
    <w:rsid w:val="00F75552"/>
    <w:rsid w:val="00F757B2"/>
    <w:rsid w:val="00F766E8"/>
    <w:rsid w:val="00F77ED5"/>
    <w:rsid w:val="00F80DFA"/>
    <w:rsid w:val="00F80FF5"/>
    <w:rsid w:val="00F815C4"/>
    <w:rsid w:val="00F8280E"/>
    <w:rsid w:val="00F83DA5"/>
    <w:rsid w:val="00F843F4"/>
    <w:rsid w:val="00F85A0D"/>
    <w:rsid w:val="00F86F6E"/>
    <w:rsid w:val="00F87BCF"/>
    <w:rsid w:val="00F87D2A"/>
    <w:rsid w:val="00F9012C"/>
    <w:rsid w:val="00F908D6"/>
    <w:rsid w:val="00F90F6A"/>
    <w:rsid w:val="00F9135C"/>
    <w:rsid w:val="00F92178"/>
    <w:rsid w:val="00F92A46"/>
    <w:rsid w:val="00F94D77"/>
    <w:rsid w:val="00F96ECE"/>
    <w:rsid w:val="00F973D2"/>
    <w:rsid w:val="00FA0D73"/>
    <w:rsid w:val="00FA11B7"/>
    <w:rsid w:val="00FA2341"/>
    <w:rsid w:val="00FA257F"/>
    <w:rsid w:val="00FA2B4A"/>
    <w:rsid w:val="00FA47B6"/>
    <w:rsid w:val="00FA4867"/>
    <w:rsid w:val="00FA4D74"/>
    <w:rsid w:val="00FA61C1"/>
    <w:rsid w:val="00FA62B1"/>
    <w:rsid w:val="00FA651C"/>
    <w:rsid w:val="00FA7400"/>
    <w:rsid w:val="00FB01F6"/>
    <w:rsid w:val="00FB1868"/>
    <w:rsid w:val="00FB1AEF"/>
    <w:rsid w:val="00FB2AAF"/>
    <w:rsid w:val="00FB6323"/>
    <w:rsid w:val="00FC0F05"/>
    <w:rsid w:val="00FC13AB"/>
    <w:rsid w:val="00FC343A"/>
    <w:rsid w:val="00FC52A6"/>
    <w:rsid w:val="00FC5D74"/>
    <w:rsid w:val="00FC6C3B"/>
    <w:rsid w:val="00FD23BE"/>
    <w:rsid w:val="00FD2E83"/>
    <w:rsid w:val="00FD353A"/>
    <w:rsid w:val="00FD5075"/>
    <w:rsid w:val="00FD730A"/>
    <w:rsid w:val="00FE00BE"/>
    <w:rsid w:val="00FE0423"/>
    <w:rsid w:val="00FE1B2E"/>
    <w:rsid w:val="00FE1F74"/>
    <w:rsid w:val="00FE5301"/>
    <w:rsid w:val="00FE614C"/>
    <w:rsid w:val="00FF395D"/>
    <w:rsid w:val="00FF3F0B"/>
    <w:rsid w:val="00FF547F"/>
    <w:rsid w:val="00FF5FDD"/>
    <w:rsid w:val="00FF7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8965F50"/>
  <w15:docId w15:val="{1EF1C663-1909-2249-A593-D6F5AB13E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SimSun" w:hAnsi="Liberation Serif" w:cs="Arial"/>
        <w:kern w:val="2"/>
        <w:sz w:val="24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0412"/>
    <w:rPr>
      <w:rFonts w:ascii="Times New Roman" w:eastAsia="Times New Roman" w:hAnsi="Times New Roman" w:cs="Times New Roman"/>
      <w:kern w:val="0"/>
      <w:lang w:val="de-DE" w:eastAsia="en-US" w:bidi="ar-SA"/>
    </w:rPr>
  </w:style>
  <w:style w:type="paragraph" w:styleId="Heading1">
    <w:name w:val="heading 1"/>
    <w:basedOn w:val="Normal"/>
    <w:link w:val="Heading1Char"/>
    <w:uiPriority w:val="9"/>
    <w:qFormat/>
    <w:rsid w:val="00BD50D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  <w:lang w:val="en-US"/>
    </w:rPr>
  </w:style>
  <w:style w:type="paragraph" w:styleId="BodyText">
    <w:name w:val="Body Text"/>
    <w:basedOn w:val="Normal"/>
    <w:link w:val="BodyTextChar"/>
    <w:pPr>
      <w:spacing w:after="140" w:line="276" w:lineRule="auto"/>
    </w:pPr>
    <w:rPr>
      <w:lang w:val="en-US"/>
    </w:rPr>
  </w:style>
  <w:style w:type="paragraph" w:styleId="List">
    <w:name w:val="List"/>
    <w:basedOn w:val="BodyText"/>
  </w:style>
  <w:style w:type="paragraph" w:styleId="Caption">
    <w:name w:val="caption"/>
    <w:basedOn w:val="Normal"/>
    <w:uiPriority w:val="35"/>
    <w:qFormat/>
    <w:pPr>
      <w:suppressLineNumbers/>
      <w:spacing w:before="120" w:after="120"/>
    </w:pPr>
    <w:rPr>
      <w:i/>
      <w:iCs/>
      <w:lang w:val="en-US"/>
    </w:rPr>
  </w:style>
  <w:style w:type="paragraph" w:customStyle="1" w:styleId="Index">
    <w:name w:val="Index"/>
    <w:basedOn w:val="Normal"/>
    <w:qFormat/>
    <w:pPr>
      <w:suppressLineNumbers/>
    </w:pPr>
    <w:rPr>
      <w:lang w:val="en-US"/>
    </w:rPr>
  </w:style>
  <w:style w:type="paragraph" w:customStyle="1" w:styleId="PreformattedText">
    <w:name w:val="Preformatted Text"/>
    <w:basedOn w:val="Normal"/>
    <w:qFormat/>
    <w:rPr>
      <w:rFonts w:ascii="Liberation Mono" w:eastAsia="NSimSun" w:hAnsi="Liberation Mono" w:cs="Liberation Mono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9531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03DC"/>
    <w:rPr>
      <w:rFonts w:ascii="Lucida Grande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3D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75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67583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758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58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583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94D77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360F6"/>
    <w:pPr>
      <w:tabs>
        <w:tab w:val="center" w:pos="4703"/>
        <w:tab w:val="right" w:pos="9406"/>
      </w:tabs>
    </w:pPr>
    <w:rPr>
      <w:rFonts w:cs="Mangal"/>
      <w:szCs w:val="21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360F6"/>
    <w:rPr>
      <w:rFonts w:cs="Mangal"/>
      <w:szCs w:val="21"/>
    </w:rPr>
  </w:style>
  <w:style w:type="paragraph" w:styleId="Footer">
    <w:name w:val="footer"/>
    <w:basedOn w:val="Normal"/>
    <w:link w:val="FooterChar"/>
    <w:uiPriority w:val="99"/>
    <w:unhideWhenUsed/>
    <w:rsid w:val="00C360F6"/>
    <w:pPr>
      <w:tabs>
        <w:tab w:val="center" w:pos="4703"/>
        <w:tab w:val="right" w:pos="9406"/>
      </w:tabs>
    </w:pPr>
    <w:rPr>
      <w:rFonts w:cs="Mangal"/>
      <w:szCs w:val="21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360F6"/>
    <w:rPr>
      <w:rFonts w:cs="Mangal"/>
      <w:szCs w:val="21"/>
    </w:rPr>
  </w:style>
  <w:style w:type="character" w:styleId="PageNumber">
    <w:name w:val="page number"/>
    <w:basedOn w:val="DefaultParagraphFont"/>
    <w:uiPriority w:val="99"/>
    <w:semiHidden/>
    <w:unhideWhenUsed/>
    <w:rsid w:val="00C360F6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27B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27BBC"/>
    <w:rPr>
      <w:rFonts w:ascii="Courier New" w:eastAsia="Times New Roman" w:hAnsi="Courier New" w:cs="Courier New"/>
      <w:kern w:val="0"/>
      <w:sz w:val="20"/>
      <w:szCs w:val="20"/>
      <w:lang w:eastAsia="en-US" w:bidi="ar-SA"/>
    </w:rPr>
  </w:style>
  <w:style w:type="character" w:customStyle="1" w:styleId="gnkrckgcgsb">
    <w:name w:val="gnkrckgcgsb"/>
    <w:basedOn w:val="DefaultParagraphFont"/>
    <w:rsid w:val="00927BBC"/>
  </w:style>
  <w:style w:type="paragraph" w:styleId="ListParagraph">
    <w:name w:val="List Paragraph"/>
    <w:basedOn w:val="Normal"/>
    <w:uiPriority w:val="34"/>
    <w:qFormat/>
    <w:rsid w:val="002E6DC8"/>
    <w:pPr>
      <w:ind w:left="720"/>
      <w:contextualSpacing/>
    </w:pPr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D50D9"/>
    <w:rPr>
      <w:rFonts w:ascii="Times New Roman" w:eastAsia="Times New Roman" w:hAnsi="Times New Roman" w:cs="Times New Roman"/>
      <w:b/>
      <w:bCs/>
      <w:kern w:val="36"/>
      <w:sz w:val="48"/>
      <w:szCs w:val="48"/>
      <w:lang w:eastAsia="en-US" w:bidi="ar-SA"/>
    </w:rPr>
  </w:style>
  <w:style w:type="character" w:styleId="Hyperlink">
    <w:name w:val="Hyperlink"/>
    <w:basedOn w:val="DefaultParagraphFont"/>
    <w:uiPriority w:val="99"/>
    <w:unhideWhenUsed/>
    <w:rsid w:val="00BD50D9"/>
    <w:rPr>
      <w:color w:val="0000FF"/>
      <w:u w:val="single"/>
    </w:rPr>
  </w:style>
  <w:style w:type="paragraph" w:customStyle="1" w:styleId="AuthorInfo">
    <w:name w:val="Author Info"/>
    <w:basedOn w:val="Normal"/>
    <w:rsid w:val="00184D75"/>
    <w:pPr>
      <w:tabs>
        <w:tab w:val="right" w:pos="8640"/>
      </w:tabs>
      <w:spacing w:line="480" w:lineRule="auto"/>
      <w:jc w:val="center"/>
    </w:pPr>
    <w:rPr>
      <w:lang w:val="en-US"/>
    </w:rPr>
  </w:style>
  <w:style w:type="paragraph" w:customStyle="1" w:styleId="TitleOfPaperCover">
    <w:name w:val="TitleOfPaper_Cover"/>
    <w:basedOn w:val="Normal"/>
    <w:rsid w:val="00184D75"/>
    <w:pPr>
      <w:keepNext/>
      <w:keepLines/>
      <w:tabs>
        <w:tab w:val="right" w:pos="8640"/>
      </w:tabs>
      <w:spacing w:line="480" w:lineRule="auto"/>
      <w:jc w:val="center"/>
    </w:pPr>
    <w:rPr>
      <w:szCs w:val="22"/>
      <w:lang w:val="en-US"/>
    </w:rPr>
  </w:style>
  <w:style w:type="paragraph" w:customStyle="1" w:styleId="SectionHeading">
    <w:name w:val="SectionHeading"/>
    <w:rsid w:val="00184D75"/>
    <w:pPr>
      <w:keepNext/>
      <w:pageBreakBefore/>
      <w:spacing w:line="480" w:lineRule="auto"/>
      <w:jc w:val="center"/>
    </w:pPr>
    <w:rPr>
      <w:rFonts w:ascii="Garamond" w:eastAsia="Times New Roman" w:hAnsi="Garamond" w:cs="Times New Roman"/>
      <w:kern w:val="0"/>
      <w:szCs w:val="22"/>
      <w:lang w:eastAsia="en-US" w:bidi="ar-SA"/>
    </w:rPr>
  </w:style>
  <w:style w:type="paragraph" w:styleId="NormalWeb">
    <w:name w:val="Normal (Web)"/>
    <w:basedOn w:val="Normal"/>
    <w:uiPriority w:val="99"/>
    <w:unhideWhenUsed/>
    <w:rsid w:val="00184D75"/>
    <w:pPr>
      <w:spacing w:before="100" w:beforeAutospacing="1" w:after="100" w:afterAutospacing="1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rsid w:val="001B082A"/>
    <w:rPr>
      <w:rFonts w:ascii="Times New Roman" w:eastAsia="Times New Roman" w:hAnsi="Times New Roman" w:cs="Times New Roman"/>
      <w:kern w:val="0"/>
      <w:lang w:val="de-DE" w:eastAsia="en-US" w:bidi="ar-SA"/>
    </w:rPr>
  </w:style>
  <w:style w:type="character" w:customStyle="1" w:styleId="UnresolvedMention1">
    <w:name w:val="Unresolved Mention1"/>
    <w:basedOn w:val="DefaultParagraphFont"/>
    <w:uiPriority w:val="99"/>
    <w:rsid w:val="00835E2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1330E"/>
    <w:rPr>
      <w:rFonts w:ascii="Times New Roman" w:eastAsia="Times New Roman" w:hAnsi="Times New Roman" w:cs="Times New Roman"/>
      <w:kern w:val="0"/>
      <w:lang w:eastAsia="en-US" w:bidi="ar-SA"/>
    </w:rPr>
  </w:style>
  <w:style w:type="character" w:customStyle="1" w:styleId="apple-converted-space">
    <w:name w:val="apple-converted-space"/>
    <w:basedOn w:val="DefaultParagraphFont"/>
    <w:rsid w:val="005E1753"/>
  </w:style>
  <w:style w:type="character" w:styleId="LineNumber">
    <w:name w:val="line number"/>
    <w:basedOn w:val="DefaultParagraphFont"/>
    <w:uiPriority w:val="99"/>
    <w:semiHidden/>
    <w:unhideWhenUsed/>
    <w:rsid w:val="00D51398"/>
  </w:style>
  <w:style w:type="character" w:styleId="PlaceholderText">
    <w:name w:val="Placeholder Text"/>
    <w:basedOn w:val="DefaultParagraphFont"/>
    <w:uiPriority w:val="99"/>
    <w:semiHidden/>
    <w:rsid w:val="003C1E9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3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22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58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058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30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51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96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76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08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53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7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79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80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56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9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43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46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61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26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68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6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2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52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175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011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010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926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7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90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23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11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27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62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25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4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5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15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92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0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79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83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66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11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2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60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59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765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6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37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08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509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89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09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267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712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463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3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8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6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8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4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451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17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459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831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78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6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77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2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26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99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24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6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23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201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216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0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7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0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18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92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71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82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4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4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74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85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74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15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82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59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1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86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4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31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87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691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133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6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7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1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49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11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72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11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69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6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39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08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48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34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23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1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1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97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35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15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9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42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4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26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560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969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189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53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30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76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17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87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80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03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1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0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12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72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3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64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95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57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92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779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485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7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4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556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115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7587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065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1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43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94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98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51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60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80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73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53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25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49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04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69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8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8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8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69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73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6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9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7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38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25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74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3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23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29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56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8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8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3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6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03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34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44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743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CF77F1F-53D9-7A49-AB43-7D270C9A5E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-Planck-Institut für empirische Ästhetik</Company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 Vessel (MPI)</dc:creator>
  <cp:keywords/>
  <dc:description/>
  <cp:lastModifiedBy>Ilkay Isik</cp:lastModifiedBy>
  <cp:revision>5</cp:revision>
  <cp:lastPrinted>2018-11-06T12:57:00Z</cp:lastPrinted>
  <dcterms:created xsi:type="dcterms:W3CDTF">2019-09-30T08:13:00Z</dcterms:created>
  <dcterms:modified xsi:type="dcterms:W3CDTF">2019-10-04T14:01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harvard1</vt:lpwstr>
  </property>
  <property fmtid="{D5CDD505-2E9C-101B-9397-08002B2CF9AE}" pid="5" name="Mendeley Recent Style Name 1_1">
    <vt:lpwstr>Harvard reference format 1 (deprecated)</vt:lpwstr>
  </property>
  <property fmtid="{D5CDD505-2E9C-101B-9397-08002B2CF9AE}" pid="6" name="Mendeley Recent Style Id 2_1">
    <vt:lpwstr>http://www.zotero.org/styles/modern-humanities-research-association</vt:lpwstr>
  </property>
  <property fmtid="{D5CDD505-2E9C-101B-9397-08002B2CF9AE}" pid="7" name="Mendeley Recent Style Name 2_1">
    <vt:lpwstr>Modern Humanities Research Association 3rd edition (note with bibliography)</vt:lpwstr>
  </property>
  <property fmtid="{D5CDD505-2E9C-101B-9397-08002B2CF9AE}" pid="8" name="Mendeley Recent Style Id 3_1">
    <vt:lpwstr>http://www.zotero.org/styles/modern-language-association</vt:lpwstr>
  </property>
  <property fmtid="{D5CDD505-2E9C-101B-9397-08002B2CF9AE}" pid="9" name="Mendeley Recent Style Name 3_1">
    <vt:lpwstr>Modern Language Association 8th edition</vt:lpwstr>
  </property>
  <property fmtid="{D5CDD505-2E9C-101B-9397-08002B2CF9AE}" pid="10" name="Mendeley Recent Style Id 4_1">
    <vt:lpwstr>http://www.zotero.org/styles/nature</vt:lpwstr>
  </property>
  <property fmtid="{D5CDD505-2E9C-101B-9397-08002B2CF9AE}" pid="11" name="Mendeley Recent Style Name 4_1">
    <vt:lpwstr>Nature</vt:lpwstr>
  </property>
  <property fmtid="{D5CDD505-2E9C-101B-9397-08002B2CF9AE}" pid="12" name="Mendeley Recent Style Id 5_1">
    <vt:lpwstr>http://www.zotero.org/styles/neuropsychopharmacology</vt:lpwstr>
  </property>
  <property fmtid="{D5CDD505-2E9C-101B-9397-08002B2CF9AE}" pid="13" name="Mendeley Recent Style Name 5_1">
    <vt:lpwstr>Neuropsychopharmacology</vt:lpwstr>
  </property>
  <property fmtid="{D5CDD505-2E9C-101B-9397-08002B2CF9AE}" pid="14" name="Mendeley Recent Style Id 6_1">
    <vt:lpwstr>http://www.zotero.org/styles/plos-one</vt:lpwstr>
  </property>
  <property fmtid="{D5CDD505-2E9C-101B-9397-08002B2CF9AE}" pid="15" name="Mendeley Recent Style Name 6_1">
    <vt:lpwstr>PLOS ONE</vt:lpwstr>
  </property>
  <property fmtid="{D5CDD505-2E9C-101B-9397-08002B2CF9AE}" pid="16" name="Mendeley Recent Style Id 7_1">
    <vt:lpwstr>http://www.zotero.org/styles/sage-vancouver-brackets</vt:lpwstr>
  </property>
  <property fmtid="{D5CDD505-2E9C-101B-9397-08002B2CF9AE}" pid="17" name="Mendeley Recent Style Name 7_1">
    <vt:lpwstr>SAGE - Vancouver (brackets)</vt:lpwstr>
  </property>
  <property fmtid="{D5CDD505-2E9C-101B-9397-08002B2CF9AE}" pid="18" name="Mendeley Recent Style Id 8_1">
    <vt:lpwstr>http://www.zotero.org/styles/springer-vancouver-brackets</vt:lpwstr>
  </property>
  <property fmtid="{D5CDD505-2E9C-101B-9397-08002B2CF9AE}" pid="19" name="Mendeley Recent Style Name 8_1">
    <vt:lpwstr>Springer - Vancouver (brackets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8e44c25-3674-3dd1-8ed5-af619e9c7749</vt:lpwstr>
  </property>
  <property fmtid="{D5CDD505-2E9C-101B-9397-08002B2CF9AE}" pid="24" name="Mendeley Citation Style_1">
    <vt:lpwstr>http://www.zotero.org/styles/plos-one</vt:lpwstr>
  </property>
</Properties>
</file>